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3B37F2" w14:textId="77777777" w:rsidR="00010509" w:rsidRDefault="004114D2">
      <w:pPr>
        <w:spacing w:after="120" w:line="360" w:lineRule="auto"/>
        <w:jc w:val="center"/>
        <w:rPr>
          <w:rFonts w:ascii="Times New Roman" w:eastAsia="SimSun" w:hAnsi="Times New Roman" w:cs="Times New Roman"/>
          <w:b/>
          <w:i/>
          <w:sz w:val="24"/>
          <w:szCs w:val="24"/>
        </w:rPr>
      </w:pPr>
      <w:r>
        <w:rPr>
          <w:rFonts w:ascii="Times New Roman" w:eastAsia="SimSun" w:hAnsi="Times New Roman" w:cs="Times New Roman"/>
          <w:b/>
          <w:i/>
          <w:sz w:val="24"/>
          <w:szCs w:val="24"/>
        </w:rPr>
        <w:t>Supplementary Material</w:t>
      </w:r>
    </w:p>
    <w:p w14:paraId="03DE0C9E" w14:textId="77777777" w:rsidR="00010509" w:rsidRDefault="004114D2">
      <w:pPr>
        <w:widowControl w:val="0"/>
        <w:spacing w:after="200" w:line="480" w:lineRule="auto"/>
        <w:jc w:val="center"/>
        <w:rPr>
          <w:rFonts w:ascii="Times New Roman" w:eastAsia="SimSun" w:hAnsi="Times New Roman" w:cs="Times New Roman"/>
          <w:b/>
          <w:kern w:val="2"/>
          <w:sz w:val="24"/>
          <w:szCs w:val="24"/>
        </w:rPr>
      </w:pPr>
      <w:r>
        <w:rPr>
          <w:rFonts w:ascii="Times New Roman" w:eastAsia="SimSun" w:hAnsi="Times New Roman" w:cs="Times New Roman"/>
          <w:b/>
          <w:kern w:val="2"/>
          <w:sz w:val="24"/>
          <w:szCs w:val="24"/>
          <w:lang w:bidi="ar"/>
        </w:rPr>
        <w:t>A black raspberry-rich diet protects from dextran sulfate sodium-induced intestinal inflammation and host metabolic dysbiosis in association with increased aryl hydrocarbon receptor ligands in the gut microbiota of mice</w:t>
      </w:r>
    </w:p>
    <w:p w14:paraId="7896CABC" w14:textId="77777777" w:rsidR="00010509" w:rsidRDefault="00010509">
      <w:pPr>
        <w:widowControl w:val="0"/>
        <w:spacing w:after="200" w:line="480" w:lineRule="auto"/>
        <w:jc w:val="center"/>
        <w:rPr>
          <w:rFonts w:ascii="Times New Roman" w:eastAsia="SimSun" w:hAnsi="Times New Roman" w:cs="Times New Roman"/>
          <w:b/>
          <w:kern w:val="2"/>
          <w:sz w:val="24"/>
          <w:szCs w:val="24"/>
        </w:rPr>
      </w:pPr>
    </w:p>
    <w:p w14:paraId="4BEC771F" w14:textId="5890BDD1" w:rsidR="00010509" w:rsidRDefault="004114D2">
      <w:pPr>
        <w:widowControl w:val="0"/>
        <w:spacing w:after="200" w:line="36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</w:rPr>
      </w:pPr>
      <w:r>
        <w:rPr>
          <w:rFonts w:ascii="Times New Roman" w:eastAsia="SimSun" w:hAnsi="Times New Roman" w:cs="Times New Roman"/>
          <w:kern w:val="2"/>
          <w:sz w:val="24"/>
          <w:szCs w:val="24"/>
          <w:lang w:bidi="ar"/>
        </w:rPr>
        <w:t>Pengcheng Tu</w:t>
      </w:r>
      <w:r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bidi="ar"/>
        </w:rPr>
        <w:t>1†</w:t>
      </w:r>
      <w:r>
        <w:rPr>
          <w:rFonts w:ascii="Times New Roman" w:eastAsia="SimSun" w:hAnsi="Times New Roman" w:cs="Times New Roman"/>
          <w:kern w:val="2"/>
          <w:sz w:val="24"/>
          <w:szCs w:val="24"/>
          <w:lang w:bidi="ar"/>
        </w:rPr>
        <w:t>, Liang Chi</w:t>
      </w:r>
      <w:r w:rsidR="00FD189A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bidi="ar"/>
        </w:rPr>
        <w:t>1</w:t>
      </w:r>
      <w:r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bidi="ar"/>
        </w:rPr>
        <w:t>†</w:t>
      </w:r>
      <w:r>
        <w:rPr>
          <w:rFonts w:ascii="Times New Roman" w:eastAsia="SimSun" w:hAnsi="Times New Roman" w:cs="Times New Roman"/>
          <w:kern w:val="2"/>
          <w:sz w:val="24"/>
          <w:szCs w:val="24"/>
          <w:lang w:bidi="ar"/>
        </w:rPr>
        <w:t xml:space="preserve">, </w:t>
      </w:r>
      <w:proofErr w:type="spellStart"/>
      <w:r>
        <w:rPr>
          <w:rFonts w:ascii="Times New Roman" w:eastAsia="SimSun" w:hAnsi="Times New Roman" w:cs="Times New Roman"/>
          <w:kern w:val="2"/>
          <w:sz w:val="24"/>
          <w:szCs w:val="24"/>
          <w:lang w:bidi="ar"/>
        </w:rPr>
        <w:t>Xiaoming</w:t>
      </w:r>
      <w:proofErr w:type="spellEnd"/>
      <w:r>
        <w:rPr>
          <w:rFonts w:ascii="Times New Roman" w:eastAsia="SimSun" w:hAnsi="Times New Roman" w:cs="Times New Roman"/>
          <w:kern w:val="2"/>
          <w:sz w:val="24"/>
          <w:szCs w:val="24"/>
          <w:lang w:bidi="ar"/>
        </w:rPr>
        <w:t xml:space="preserve"> Bian</w:t>
      </w:r>
      <w:r w:rsidR="00FD189A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bidi="ar"/>
        </w:rPr>
        <w:t>2</w:t>
      </w:r>
      <w:r>
        <w:rPr>
          <w:rFonts w:ascii="Times New Roman" w:eastAsia="SimSun" w:hAnsi="Times New Roman" w:cs="Times New Roman"/>
          <w:kern w:val="2"/>
          <w:sz w:val="24"/>
          <w:szCs w:val="24"/>
          <w:lang w:bidi="ar"/>
        </w:rPr>
        <w:t>, Bei Gao</w:t>
      </w:r>
      <w:r w:rsidR="00FD189A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bidi="ar"/>
        </w:rPr>
        <w:t>2</w:t>
      </w:r>
      <w:r>
        <w:rPr>
          <w:rFonts w:ascii="Times New Roman" w:eastAsia="SimSun" w:hAnsi="Times New Roman" w:cs="Times New Roman"/>
          <w:kern w:val="2"/>
          <w:sz w:val="24"/>
          <w:szCs w:val="24"/>
          <w:lang w:bidi="ar"/>
        </w:rPr>
        <w:t xml:space="preserve">, </w:t>
      </w:r>
      <w:proofErr w:type="spellStart"/>
      <w:r>
        <w:rPr>
          <w:rFonts w:ascii="Times New Roman" w:eastAsia="SimSun" w:hAnsi="Times New Roman" w:cs="Times New Roman"/>
          <w:kern w:val="2"/>
          <w:sz w:val="24"/>
          <w:szCs w:val="24"/>
          <w:lang w:bidi="ar"/>
        </w:rPr>
        <w:t>Hongyu</w:t>
      </w:r>
      <w:proofErr w:type="spellEnd"/>
      <w:r>
        <w:rPr>
          <w:rFonts w:ascii="Times New Roman" w:eastAsia="SimSun" w:hAnsi="Times New Roman" w:cs="Times New Roman"/>
          <w:kern w:val="2"/>
          <w:sz w:val="24"/>
          <w:szCs w:val="24"/>
          <w:lang w:bidi="ar"/>
        </w:rPr>
        <w:t xml:space="preserve"> Ru</w:t>
      </w:r>
      <w:r w:rsidR="00FD189A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bidi="ar"/>
        </w:rPr>
        <w:t>1</w:t>
      </w:r>
      <w:r>
        <w:rPr>
          <w:rFonts w:ascii="Times New Roman" w:eastAsia="SimSun" w:hAnsi="Times New Roman" w:cs="Times New Roman"/>
          <w:kern w:val="2"/>
          <w:sz w:val="24"/>
          <w:szCs w:val="24"/>
          <w:lang w:bidi="ar"/>
        </w:rPr>
        <w:t>, and Kun Lu</w:t>
      </w:r>
      <w:r w:rsidR="00FD189A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bidi="ar"/>
        </w:rPr>
        <w:t>1</w:t>
      </w:r>
      <w:r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bidi="ar"/>
        </w:rPr>
        <w:t>*</w:t>
      </w:r>
    </w:p>
    <w:p w14:paraId="49A2BE99" w14:textId="77777777" w:rsidR="00010509" w:rsidRDefault="00010509">
      <w:pPr>
        <w:widowControl w:val="0"/>
        <w:spacing w:after="200" w:line="36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14:paraId="490FFA46" w14:textId="617F4BE2" w:rsidR="00010509" w:rsidRDefault="00FD189A">
      <w:pPr>
        <w:widowControl w:val="0"/>
        <w:spacing w:after="200" w:line="36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</w:rPr>
      </w:pPr>
      <w:r>
        <w:rPr>
          <w:rFonts w:ascii="Times New Roman" w:eastAsia="SimSun" w:hAnsi="Times New Roman" w:cs="Times New Roman"/>
          <w:kern w:val="2"/>
          <w:sz w:val="24"/>
          <w:szCs w:val="24"/>
          <w:lang w:bidi="ar"/>
        </w:rPr>
        <w:t>1</w:t>
      </w:r>
      <w:r w:rsidR="004114D2">
        <w:rPr>
          <w:rFonts w:ascii="Times New Roman" w:eastAsia="SimSun" w:hAnsi="Times New Roman" w:cs="Times New Roman"/>
          <w:kern w:val="2"/>
          <w:sz w:val="24"/>
          <w:szCs w:val="24"/>
          <w:lang w:bidi="ar"/>
        </w:rPr>
        <w:t>. Department of Environmental Sciences and Engineering,</w:t>
      </w:r>
    </w:p>
    <w:p w14:paraId="05012E11" w14:textId="77777777" w:rsidR="00010509" w:rsidRDefault="004114D2">
      <w:pPr>
        <w:widowControl w:val="0"/>
        <w:spacing w:after="200" w:line="36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</w:rPr>
      </w:pPr>
      <w:r>
        <w:rPr>
          <w:rFonts w:ascii="Times New Roman" w:eastAsia="SimSun" w:hAnsi="Times New Roman" w:cs="Times New Roman"/>
          <w:kern w:val="2"/>
          <w:sz w:val="24"/>
          <w:szCs w:val="24"/>
          <w:lang w:bidi="ar"/>
        </w:rPr>
        <w:t>University of North Carolina at Chapel Hill, Chapel Hill, NC, 27599</w:t>
      </w:r>
    </w:p>
    <w:p w14:paraId="19510577" w14:textId="6A75A140" w:rsidR="00010509" w:rsidRDefault="00FD189A">
      <w:pPr>
        <w:widowControl w:val="0"/>
        <w:spacing w:after="200" w:line="36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</w:rPr>
      </w:pPr>
      <w:r>
        <w:rPr>
          <w:rFonts w:ascii="Times New Roman" w:eastAsia="SimSun" w:hAnsi="Times New Roman" w:cs="Times New Roman"/>
          <w:kern w:val="2"/>
          <w:sz w:val="24"/>
          <w:szCs w:val="24"/>
          <w:lang w:bidi="ar"/>
        </w:rPr>
        <w:t>2</w:t>
      </w:r>
      <w:r w:rsidR="004114D2">
        <w:rPr>
          <w:rFonts w:ascii="Times New Roman" w:eastAsia="SimSun" w:hAnsi="Times New Roman" w:cs="Times New Roman"/>
          <w:kern w:val="2"/>
          <w:sz w:val="24"/>
          <w:szCs w:val="24"/>
          <w:lang w:bidi="ar"/>
        </w:rPr>
        <w:t>. Department of Environmental Health Sciences,</w:t>
      </w:r>
    </w:p>
    <w:p w14:paraId="544B5E0D" w14:textId="77777777" w:rsidR="00010509" w:rsidRDefault="004114D2">
      <w:pPr>
        <w:widowControl w:val="0"/>
        <w:spacing w:after="200" w:line="36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</w:rPr>
      </w:pPr>
      <w:r>
        <w:rPr>
          <w:rFonts w:ascii="Times New Roman" w:eastAsia="SimSun" w:hAnsi="Times New Roman" w:cs="Times New Roman"/>
          <w:kern w:val="2"/>
          <w:sz w:val="24"/>
          <w:szCs w:val="24"/>
          <w:lang w:bidi="ar"/>
        </w:rPr>
        <w:t>University of Georgia, Athens, GA, 30602</w:t>
      </w:r>
    </w:p>
    <w:p w14:paraId="6A63FEEC" w14:textId="77777777" w:rsidR="00010509" w:rsidRDefault="00010509">
      <w:pPr>
        <w:widowControl w:val="0"/>
        <w:spacing w:after="200" w:line="36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14:paraId="19379AA6" w14:textId="77777777" w:rsidR="00010509" w:rsidRDefault="004114D2">
      <w:pPr>
        <w:widowControl w:val="0"/>
        <w:spacing w:after="200" w:line="360" w:lineRule="auto"/>
        <w:rPr>
          <w:rFonts w:ascii="Times New Roman" w:eastAsia="SimSun" w:hAnsi="Times New Roman" w:cs="Times New Roman"/>
          <w:kern w:val="2"/>
          <w:sz w:val="24"/>
          <w:szCs w:val="24"/>
        </w:rPr>
      </w:pPr>
      <w:r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bidi="ar"/>
        </w:rPr>
        <w:t>†</w:t>
      </w:r>
      <w:r>
        <w:rPr>
          <w:rFonts w:ascii="Times New Roman" w:eastAsia="SimSun" w:hAnsi="Times New Roman" w:cs="Times New Roman"/>
          <w:kern w:val="2"/>
          <w:sz w:val="24"/>
          <w:szCs w:val="24"/>
          <w:lang w:bidi="ar"/>
        </w:rPr>
        <w:t xml:space="preserve"> Contributed Equally</w:t>
      </w:r>
    </w:p>
    <w:p w14:paraId="05348FE6" w14:textId="77777777" w:rsidR="00010509" w:rsidRDefault="004114D2">
      <w:pPr>
        <w:widowControl w:val="0"/>
        <w:spacing w:after="200" w:line="360" w:lineRule="auto"/>
        <w:rPr>
          <w:rFonts w:ascii="Times New Roman" w:eastAsia="SimSun" w:hAnsi="Times New Roman" w:cs="Times New Roman"/>
          <w:kern w:val="2"/>
          <w:sz w:val="24"/>
          <w:szCs w:val="24"/>
        </w:rPr>
      </w:pPr>
      <w:r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bidi="ar"/>
        </w:rPr>
        <w:t>*</w:t>
      </w:r>
      <w:r>
        <w:rPr>
          <w:rFonts w:ascii="Times New Roman" w:eastAsia="SimSun" w:hAnsi="Times New Roman" w:cs="Times New Roman"/>
          <w:kern w:val="2"/>
          <w:sz w:val="24"/>
          <w:szCs w:val="24"/>
          <w:lang w:bidi="ar"/>
        </w:rPr>
        <w:t xml:space="preserve"> Corresponding Author</w:t>
      </w:r>
    </w:p>
    <w:p w14:paraId="4C8129DE" w14:textId="77777777" w:rsidR="00010509" w:rsidRDefault="004114D2">
      <w:pPr>
        <w:widowControl w:val="0"/>
        <w:spacing w:after="200" w:line="360" w:lineRule="auto"/>
        <w:outlineLvl w:val="0"/>
        <w:rPr>
          <w:rFonts w:ascii="Times New Roman" w:eastAsia="SimSun" w:hAnsi="Times New Roman" w:cs="Times New Roman"/>
          <w:kern w:val="2"/>
          <w:sz w:val="24"/>
          <w:szCs w:val="24"/>
        </w:rPr>
      </w:pPr>
      <w:r>
        <w:rPr>
          <w:rFonts w:ascii="Times New Roman" w:eastAsia="SimSun" w:hAnsi="Times New Roman" w:cs="Times New Roman"/>
          <w:kern w:val="2"/>
          <w:sz w:val="24"/>
          <w:szCs w:val="24"/>
          <w:lang w:bidi="ar"/>
        </w:rPr>
        <w:t>Kun Lu, PhD</w:t>
      </w:r>
    </w:p>
    <w:p w14:paraId="12301626" w14:textId="77777777" w:rsidR="00010509" w:rsidRDefault="004114D2">
      <w:pPr>
        <w:widowControl w:val="0"/>
        <w:spacing w:after="200" w:line="360" w:lineRule="auto"/>
        <w:rPr>
          <w:rFonts w:ascii="Times New Roman" w:eastAsia="SimSun" w:hAnsi="Times New Roman" w:cs="Times New Roman"/>
          <w:kern w:val="2"/>
          <w:sz w:val="24"/>
          <w:szCs w:val="24"/>
        </w:rPr>
      </w:pPr>
      <w:r>
        <w:rPr>
          <w:rFonts w:ascii="Times New Roman" w:eastAsia="SimSun" w:hAnsi="Times New Roman" w:cs="Times New Roman"/>
          <w:kern w:val="2"/>
          <w:sz w:val="24"/>
          <w:szCs w:val="24"/>
          <w:lang w:bidi="ar"/>
        </w:rPr>
        <w:t xml:space="preserve">Department of Environmental Sciences and Engineering </w:t>
      </w:r>
    </w:p>
    <w:p w14:paraId="59CE63E1" w14:textId="77777777" w:rsidR="00010509" w:rsidRDefault="004114D2">
      <w:pPr>
        <w:widowControl w:val="0"/>
        <w:spacing w:after="200" w:line="360" w:lineRule="auto"/>
        <w:rPr>
          <w:rFonts w:ascii="Times New Roman" w:eastAsia="SimSun" w:hAnsi="Times New Roman" w:cs="Times New Roman"/>
          <w:kern w:val="2"/>
          <w:sz w:val="24"/>
          <w:szCs w:val="24"/>
        </w:rPr>
      </w:pPr>
      <w:r>
        <w:rPr>
          <w:rFonts w:ascii="Times New Roman" w:eastAsia="SimSun" w:hAnsi="Times New Roman" w:cs="Times New Roman"/>
          <w:kern w:val="2"/>
          <w:sz w:val="24"/>
          <w:szCs w:val="24"/>
          <w:lang w:bidi="ar"/>
        </w:rPr>
        <w:t>University of North Carolina at Chapel Hill, Chapel Hill, NC, 27599</w:t>
      </w:r>
    </w:p>
    <w:p w14:paraId="5DDA91CB" w14:textId="77777777" w:rsidR="00010509" w:rsidRDefault="004114D2">
      <w:pPr>
        <w:widowControl w:val="0"/>
        <w:spacing w:after="200" w:line="360" w:lineRule="auto"/>
        <w:outlineLvl w:val="0"/>
        <w:rPr>
          <w:rFonts w:ascii="Times New Roman" w:eastAsia="SimSun" w:hAnsi="Times New Roman" w:cs="Times New Roman"/>
          <w:kern w:val="2"/>
          <w:sz w:val="24"/>
          <w:szCs w:val="24"/>
        </w:rPr>
      </w:pPr>
      <w:r>
        <w:rPr>
          <w:rFonts w:ascii="Times New Roman" w:eastAsia="SimSun" w:hAnsi="Times New Roman" w:cs="Times New Roman"/>
          <w:kern w:val="2"/>
          <w:sz w:val="24"/>
          <w:szCs w:val="24"/>
          <w:lang w:bidi="ar"/>
        </w:rPr>
        <w:t>Tel: 919-966-7337</w:t>
      </w:r>
    </w:p>
    <w:p w14:paraId="2517F788" w14:textId="77777777" w:rsidR="00010509" w:rsidRDefault="004114D2">
      <w:pPr>
        <w:rPr>
          <w:rFonts w:ascii="Times New Roman" w:eastAsia="Calibri" w:hAnsi="Times New Roman" w:cs="Times New Roman"/>
          <w:sz w:val="24"/>
          <w:szCs w:val="24"/>
          <w:lang w:eastAsia="en-US" w:bidi="ar"/>
        </w:rPr>
      </w:pPr>
      <w:r>
        <w:rPr>
          <w:rFonts w:ascii="Times New Roman" w:eastAsia="SimSun" w:hAnsi="Times New Roman" w:cs="Times New Roman"/>
          <w:kern w:val="2"/>
          <w:sz w:val="24"/>
          <w:szCs w:val="24"/>
          <w:lang w:bidi="ar"/>
        </w:rPr>
        <w:t xml:space="preserve">Email: </w:t>
      </w:r>
      <w:hyperlink r:id="rId8" w:history="1">
        <w:r>
          <w:rPr>
            <w:rStyle w:val="Hyperlink"/>
            <w:rFonts w:ascii="Times New Roman" w:eastAsia="SimSun" w:hAnsi="Times New Roman" w:cs="Times New Roman"/>
            <w:kern w:val="2"/>
            <w:sz w:val="24"/>
            <w:szCs w:val="24"/>
            <w:lang w:bidi="ar"/>
          </w:rPr>
          <w:t>kunlu@unc.edu</w:t>
        </w:r>
      </w:hyperlink>
    </w:p>
    <w:p w14:paraId="237FEDA1" w14:textId="77777777" w:rsidR="00010509" w:rsidRDefault="004114D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114300" distR="114300" wp14:anchorId="1B909237" wp14:editId="1445FE88">
            <wp:extent cx="5937885" cy="28003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37885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CC0F6D" w14:textId="3EC1E5CE" w:rsidR="00010509" w:rsidRDefault="004114D2">
      <w:pPr>
        <w:rPr>
          <w:rFonts w:ascii="Times New Roman" w:hAnsi="Times New Roman" w:cs="Times New Roman"/>
          <w:sz w:val="24"/>
          <w:szCs w:val="24"/>
        </w:rPr>
      </w:pPr>
      <w:r w:rsidRPr="00C36861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A60DCD" w:rsidRPr="00C3686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36861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861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The visualization of metabolic profiles in plasma of mice from different groups by PCA; DSS-induced differences in mouse metabolic profiles disappeared if the mice were concurrently fed BRB diet instead of control diet. </w:t>
      </w:r>
      <w:r w:rsidRPr="00C36861"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  <w:r>
        <w:rPr>
          <w:rFonts w:ascii="Times New Roman" w:hAnsi="Times New Roman" w:cs="Times New Roman" w:hint="eastAsia"/>
          <w:sz w:val="24"/>
          <w:szCs w:val="24"/>
        </w:rPr>
        <w:t>Venn diagram of the comparisons of differentiated metabolites between groups. (n=9)</w:t>
      </w:r>
    </w:p>
    <w:p w14:paraId="1878D5EA" w14:textId="77777777" w:rsidR="00010509" w:rsidRDefault="00010509">
      <w:pPr>
        <w:rPr>
          <w:rFonts w:ascii="Times New Roman" w:hAnsi="Times New Roman" w:cs="Times New Roman"/>
          <w:sz w:val="24"/>
          <w:szCs w:val="24"/>
        </w:rPr>
      </w:pPr>
    </w:p>
    <w:p w14:paraId="6EB33BA9" w14:textId="77777777" w:rsidR="00010509" w:rsidRDefault="004114D2">
      <w:pPr>
        <w:rPr>
          <w:rFonts w:ascii="Times New Roman" w:hAnsi="Times New Roman" w:cs="Times New Roman"/>
          <w:sz w:val="24"/>
          <w:szCs w:val="24"/>
        </w:rPr>
      </w:pPr>
      <w:r w:rsidRPr="00C36861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List of serum metabolites that are significantly perturbed by DSS treatment and significantly restored by BRBs (p&lt;0.05).</w:t>
      </w:r>
    </w:p>
    <w:tbl>
      <w:tblPr>
        <w:tblStyle w:val="PlainTable21"/>
        <w:tblW w:w="10530" w:type="dxa"/>
        <w:tblLayout w:type="fixed"/>
        <w:tblLook w:val="04A0" w:firstRow="1" w:lastRow="0" w:firstColumn="1" w:lastColumn="0" w:noHBand="0" w:noVBand="1"/>
      </w:tblPr>
      <w:tblGrid>
        <w:gridCol w:w="4050"/>
        <w:gridCol w:w="1080"/>
        <w:gridCol w:w="990"/>
        <w:gridCol w:w="1980"/>
        <w:gridCol w:w="1170"/>
        <w:gridCol w:w="1260"/>
      </w:tblGrid>
      <w:tr w:rsidR="00010509" w14:paraId="0F4DA6C8" w14:textId="77777777" w:rsidTr="000105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</w:tcPr>
          <w:p w14:paraId="6D04B170" w14:textId="77777777" w:rsidR="00010509" w:rsidRDefault="004114D2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bolite</w:t>
            </w:r>
          </w:p>
        </w:tc>
        <w:tc>
          <w:tcPr>
            <w:tcW w:w="1080" w:type="dxa"/>
            <w:noWrap/>
          </w:tcPr>
          <w:p w14:paraId="6817F704" w14:textId="77777777" w:rsidR="00010509" w:rsidRDefault="004114D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/z</w:t>
            </w:r>
          </w:p>
        </w:tc>
        <w:tc>
          <w:tcPr>
            <w:tcW w:w="990" w:type="dxa"/>
            <w:noWrap/>
          </w:tcPr>
          <w:p w14:paraId="7A6C52DB" w14:textId="77777777" w:rsidR="00010509" w:rsidRDefault="004114D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T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min)</w:t>
            </w:r>
          </w:p>
        </w:tc>
        <w:tc>
          <w:tcPr>
            <w:tcW w:w="1980" w:type="dxa"/>
            <w:noWrap/>
          </w:tcPr>
          <w:p w14:paraId="28B385CF" w14:textId="77777777" w:rsidR="00010509" w:rsidRDefault="004114D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cursor type</w:t>
            </w:r>
          </w:p>
        </w:tc>
        <w:tc>
          <w:tcPr>
            <w:tcW w:w="1170" w:type="dxa"/>
            <w:noWrap/>
          </w:tcPr>
          <w:p w14:paraId="0A211F8F" w14:textId="77777777" w:rsidR="00010509" w:rsidRDefault="004114D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N-76A+DSS/AIN-76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</w:tcPr>
          <w:p w14:paraId="33C45DC2" w14:textId="77777777" w:rsidR="00010509" w:rsidRDefault="004114D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B+DSS/AIN-76A+DS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010509" w14:paraId="55E300F8" w14:textId="77777777" w:rsidTr="00010509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</w:tcPr>
          <w:p w14:paraId="31040F30" w14:textId="77777777" w:rsidR="00010509" w:rsidRDefault="004114D2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)-3-Hydroxyisobutyric acid</w:t>
            </w:r>
          </w:p>
        </w:tc>
        <w:tc>
          <w:tcPr>
            <w:tcW w:w="1080" w:type="dxa"/>
            <w:noWrap/>
          </w:tcPr>
          <w:p w14:paraId="03C777B0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0363</w:t>
            </w:r>
          </w:p>
        </w:tc>
        <w:tc>
          <w:tcPr>
            <w:tcW w:w="990" w:type="dxa"/>
            <w:noWrap/>
          </w:tcPr>
          <w:p w14:paraId="164746D9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980" w:type="dxa"/>
            <w:noWrap/>
          </w:tcPr>
          <w:p w14:paraId="4775B73E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+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+</w:t>
            </w:r>
            <w:proofErr w:type="gramEnd"/>
          </w:p>
        </w:tc>
        <w:tc>
          <w:tcPr>
            <w:tcW w:w="1170" w:type="dxa"/>
            <w:noWrap/>
          </w:tcPr>
          <w:p w14:paraId="0A039926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260" w:type="dxa"/>
          </w:tcPr>
          <w:p w14:paraId="4716EF31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010509" w14:paraId="2B32A10F" w14:textId="77777777" w:rsidTr="00010509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</w:tcPr>
          <w:p w14:paraId="00A8FF97" w14:textId="77777777" w:rsidR="00010509" w:rsidRDefault="004114D2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Aminoheptanoate</w:t>
            </w:r>
          </w:p>
        </w:tc>
        <w:tc>
          <w:tcPr>
            <w:tcW w:w="1080" w:type="dxa"/>
            <w:noWrap/>
          </w:tcPr>
          <w:p w14:paraId="6E6200FF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.1173</w:t>
            </w:r>
          </w:p>
        </w:tc>
        <w:tc>
          <w:tcPr>
            <w:tcW w:w="990" w:type="dxa"/>
            <w:noWrap/>
          </w:tcPr>
          <w:p w14:paraId="40CD18DF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980" w:type="dxa"/>
            <w:noWrap/>
          </w:tcPr>
          <w:p w14:paraId="173FE720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170" w:type="dxa"/>
            <w:noWrap/>
          </w:tcPr>
          <w:p w14:paraId="09926E60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1260" w:type="dxa"/>
          </w:tcPr>
          <w:p w14:paraId="51A111BF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010509" w14:paraId="322A1A78" w14:textId="77777777" w:rsidTr="00010509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</w:tcPr>
          <w:p w14:paraId="505979AA" w14:textId="77777777" w:rsidR="00010509" w:rsidRDefault="004114D2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Oxoarginine</w:t>
            </w:r>
          </w:p>
        </w:tc>
        <w:tc>
          <w:tcPr>
            <w:tcW w:w="1080" w:type="dxa"/>
            <w:noWrap/>
          </w:tcPr>
          <w:p w14:paraId="139D57F6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.0878</w:t>
            </w:r>
          </w:p>
        </w:tc>
        <w:tc>
          <w:tcPr>
            <w:tcW w:w="990" w:type="dxa"/>
            <w:noWrap/>
          </w:tcPr>
          <w:p w14:paraId="16442CBF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980" w:type="dxa"/>
            <w:noWrap/>
          </w:tcPr>
          <w:p w14:paraId="50754D97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170" w:type="dxa"/>
            <w:noWrap/>
          </w:tcPr>
          <w:p w14:paraId="3F2E6828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60" w:type="dxa"/>
          </w:tcPr>
          <w:p w14:paraId="725E9940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010509" w14:paraId="65804D08" w14:textId="77777777" w:rsidTr="00010509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</w:tcPr>
          <w:p w14:paraId="14464EEE" w14:textId="77777777" w:rsidR="00010509" w:rsidRDefault="004114D2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4-Dihydroxyphenylglycol</w:t>
            </w:r>
          </w:p>
        </w:tc>
        <w:tc>
          <w:tcPr>
            <w:tcW w:w="1080" w:type="dxa"/>
            <w:noWrap/>
          </w:tcPr>
          <w:p w14:paraId="684EB210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.0621</w:t>
            </w:r>
          </w:p>
        </w:tc>
        <w:tc>
          <w:tcPr>
            <w:tcW w:w="990" w:type="dxa"/>
            <w:noWrap/>
          </w:tcPr>
          <w:p w14:paraId="2E11F318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980" w:type="dxa"/>
            <w:noWrap/>
          </w:tcPr>
          <w:p w14:paraId="01A7AD0D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170" w:type="dxa"/>
            <w:noWrap/>
          </w:tcPr>
          <w:p w14:paraId="18A66A39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60" w:type="dxa"/>
          </w:tcPr>
          <w:p w14:paraId="4345BD69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010509" w14:paraId="126AA33D" w14:textId="77777777" w:rsidTr="00010509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</w:tcPr>
          <w:p w14:paraId="06181303" w14:textId="77777777" w:rsidR="00010509" w:rsidRDefault="004114D2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Hydroxyanthranilic acid</w:t>
            </w:r>
          </w:p>
        </w:tc>
        <w:tc>
          <w:tcPr>
            <w:tcW w:w="1080" w:type="dxa"/>
            <w:noWrap/>
          </w:tcPr>
          <w:p w14:paraId="649E0B2A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.0473</w:t>
            </w:r>
          </w:p>
        </w:tc>
        <w:tc>
          <w:tcPr>
            <w:tcW w:w="990" w:type="dxa"/>
            <w:noWrap/>
          </w:tcPr>
          <w:p w14:paraId="1E1F497D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980" w:type="dxa"/>
            <w:noWrap/>
          </w:tcPr>
          <w:p w14:paraId="31530439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170" w:type="dxa"/>
            <w:noWrap/>
          </w:tcPr>
          <w:p w14:paraId="58D5C0F1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260" w:type="dxa"/>
          </w:tcPr>
          <w:p w14:paraId="1B57CD45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010509" w14:paraId="32C0E0A1" w14:textId="77777777" w:rsidTr="00010509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</w:tcPr>
          <w:p w14:paraId="20052677" w14:textId="77777777" w:rsidR="00010509" w:rsidRDefault="004114D2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-Decenoylcarnitine</w:t>
            </w:r>
          </w:p>
        </w:tc>
        <w:tc>
          <w:tcPr>
            <w:tcW w:w="1080" w:type="dxa"/>
            <w:noWrap/>
          </w:tcPr>
          <w:p w14:paraId="00A16BC4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.2323</w:t>
            </w:r>
          </w:p>
        </w:tc>
        <w:tc>
          <w:tcPr>
            <w:tcW w:w="990" w:type="dxa"/>
            <w:noWrap/>
          </w:tcPr>
          <w:p w14:paraId="4BAFEB16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980" w:type="dxa"/>
            <w:noWrap/>
          </w:tcPr>
          <w:p w14:paraId="36DA7D44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170" w:type="dxa"/>
            <w:noWrap/>
          </w:tcPr>
          <w:p w14:paraId="77046993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</w:tcPr>
          <w:p w14:paraId="7F531E5D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010509" w14:paraId="039E4D2E" w14:textId="77777777" w:rsidTr="00010509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</w:tcPr>
          <w:p w14:paraId="2C764A4B" w14:textId="77777777" w:rsidR="00010509" w:rsidRDefault="004114D2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nanthramide 1f</w:t>
            </w:r>
          </w:p>
        </w:tc>
        <w:tc>
          <w:tcPr>
            <w:tcW w:w="1080" w:type="dxa"/>
            <w:noWrap/>
          </w:tcPr>
          <w:p w14:paraId="510CF5DD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.1091</w:t>
            </w:r>
          </w:p>
        </w:tc>
        <w:tc>
          <w:tcPr>
            <w:tcW w:w="990" w:type="dxa"/>
            <w:noWrap/>
          </w:tcPr>
          <w:p w14:paraId="7940F839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980" w:type="dxa"/>
            <w:noWrap/>
          </w:tcPr>
          <w:p w14:paraId="4C7F93D9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170" w:type="dxa"/>
            <w:noWrap/>
          </w:tcPr>
          <w:p w14:paraId="5557D076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260" w:type="dxa"/>
          </w:tcPr>
          <w:p w14:paraId="24E51689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</w:tr>
      <w:tr w:rsidR="00010509" w14:paraId="34FFD57D" w14:textId="77777777" w:rsidTr="00010509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</w:tcPr>
          <w:p w14:paraId="6B039528" w14:textId="77777777" w:rsidR="00010509" w:rsidRDefault="004114D2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suar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-alpha-D-glucoside</w:t>
            </w:r>
          </w:p>
        </w:tc>
        <w:tc>
          <w:tcPr>
            <w:tcW w:w="1080" w:type="dxa"/>
            <w:noWrap/>
          </w:tcPr>
          <w:p w14:paraId="037E0942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8.1530</w:t>
            </w:r>
          </w:p>
        </w:tc>
        <w:tc>
          <w:tcPr>
            <w:tcW w:w="990" w:type="dxa"/>
            <w:noWrap/>
          </w:tcPr>
          <w:p w14:paraId="1535E7D8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980" w:type="dxa"/>
            <w:noWrap/>
          </w:tcPr>
          <w:p w14:paraId="500C0C27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170" w:type="dxa"/>
            <w:noWrap/>
          </w:tcPr>
          <w:p w14:paraId="793B2754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60" w:type="dxa"/>
          </w:tcPr>
          <w:p w14:paraId="6D60C8AF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010509" w14:paraId="512414A5" w14:textId="77777777" w:rsidTr="00010509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</w:tcPr>
          <w:p w14:paraId="55ADF640" w14:textId="77777777" w:rsidR="00010509" w:rsidRDefault="004114D2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yclohexylamine</w:t>
            </w:r>
          </w:p>
        </w:tc>
        <w:tc>
          <w:tcPr>
            <w:tcW w:w="1080" w:type="dxa"/>
            <w:noWrap/>
          </w:tcPr>
          <w:p w14:paraId="0DCCC6ED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1113</w:t>
            </w:r>
          </w:p>
        </w:tc>
        <w:tc>
          <w:tcPr>
            <w:tcW w:w="990" w:type="dxa"/>
            <w:noWrap/>
          </w:tcPr>
          <w:p w14:paraId="03F82521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980" w:type="dxa"/>
            <w:noWrap/>
          </w:tcPr>
          <w:p w14:paraId="61B50AD9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170" w:type="dxa"/>
            <w:noWrap/>
          </w:tcPr>
          <w:p w14:paraId="796E18F2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0" w:type="dxa"/>
          </w:tcPr>
          <w:p w14:paraId="0FBFEE42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010509" w14:paraId="1C8DC3E9" w14:textId="77777777" w:rsidTr="00010509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</w:tcPr>
          <w:p w14:paraId="7038E065" w14:textId="77777777" w:rsidR="00010509" w:rsidRDefault="004114D2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ranone A</w:t>
            </w:r>
          </w:p>
        </w:tc>
        <w:tc>
          <w:tcPr>
            <w:tcW w:w="1080" w:type="dxa"/>
            <w:noWrap/>
          </w:tcPr>
          <w:p w14:paraId="51057674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0289</w:t>
            </w:r>
          </w:p>
        </w:tc>
        <w:tc>
          <w:tcPr>
            <w:tcW w:w="990" w:type="dxa"/>
            <w:noWrap/>
          </w:tcPr>
          <w:p w14:paraId="599E3268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980" w:type="dxa"/>
            <w:noWrap/>
          </w:tcPr>
          <w:p w14:paraId="250099B2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170" w:type="dxa"/>
            <w:noWrap/>
          </w:tcPr>
          <w:p w14:paraId="23151A4E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260" w:type="dxa"/>
          </w:tcPr>
          <w:p w14:paraId="7B9EF79A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010509" w14:paraId="1D645337" w14:textId="77777777" w:rsidTr="00010509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</w:tcPr>
          <w:p w14:paraId="05A189F4" w14:textId="77777777" w:rsidR="00010509" w:rsidRDefault="004114D2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doleacryl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080" w:type="dxa"/>
            <w:noWrap/>
          </w:tcPr>
          <w:p w14:paraId="213613FC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.0741</w:t>
            </w:r>
          </w:p>
        </w:tc>
        <w:tc>
          <w:tcPr>
            <w:tcW w:w="990" w:type="dxa"/>
            <w:noWrap/>
          </w:tcPr>
          <w:p w14:paraId="32A962D2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980" w:type="dxa"/>
            <w:noWrap/>
          </w:tcPr>
          <w:p w14:paraId="2740D594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170" w:type="dxa"/>
            <w:noWrap/>
          </w:tcPr>
          <w:p w14:paraId="7D4E4695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260" w:type="dxa"/>
          </w:tcPr>
          <w:p w14:paraId="3EF6CEB2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010509" w14:paraId="4D1248D2" w14:textId="77777777" w:rsidTr="00010509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</w:tcPr>
          <w:p w14:paraId="2CD92293" w14:textId="77777777" w:rsidR="00010509" w:rsidRDefault="004114D2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-(1-Deoxy-1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ructosyl)leucine</w:t>
            </w:r>
            <w:proofErr w:type="gramEnd"/>
          </w:p>
        </w:tc>
        <w:tc>
          <w:tcPr>
            <w:tcW w:w="1080" w:type="dxa"/>
            <w:noWrap/>
          </w:tcPr>
          <w:p w14:paraId="211020B8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4.1537</w:t>
            </w:r>
          </w:p>
        </w:tc>
        <w:tc>
          <w:tcPr>
            <w:tcW w:w="990" w:type="dxa"/>
            <w:noWrap/>
          </w:tcPr>
          <w:p w14:paraId="02C3F8FB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980" w:type="dxa"/>
            <w:noWrap/>
          </w:tcPr>
          <w:p w14:paraId="33336943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170" w:type="dxa"/>
            <w:noWrap/>
          </w:tcPr>
          <w:p w14:paraId="5659EC08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60" w:type="dxa"/>
          </w:tcPr>
          <w:p w14:paraId="52C0E4B1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010509" w14:paraId="0D71BEE1" w14:textId="77777777" w:rsidTr="00010509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</w:tcPr>
          <w:p w14:paraId="5180770E" w14:textId="77777777" w:rsidR="00010509" w:rsidRDefault="004114D2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-(1-Deoxy-1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ructosyl)methionine</w:t>
            </w:r>
            <w:proofErr w:type="gramEnd"/>
          </w:p>
        </w:tc>
        <w:tc>
          <w:tcPr>
            <w:tcW w:w="1080" w:type="dxa"/>
            <w:noWrap/>
          </w:tcPr>
          <w:p w14:paraId="48643AF6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.1104</w:t>
            </w:r>
          </w:p>
        </w:tc>
        <w:tc>
          <w:tcPr>
            <w:tcW w:w="990" w:type="dxa"/>
            <w:noWrap/>
          </w:tcPr>
          <w:p w14:paraId="4836D844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980" w:type="dxa"/>
            <w:noWrap/>
          </w:tcPr>
          <w:p w14:paraId="7B138DEE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170" w:type="dxa"/>
            <w:noWrap/>
          </w:tcPr>
          <w:p w14:paraId="3838CC83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260" w:type="dxa"/>
          </w:tcPr>
          <w:p w14:paraId="760A8A8A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</w:tr>
      <w:tr w:rsidR="00010509" w14:paraId="2975EBD7" w14:textId="77777777" w:rsidTr="00010509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</w:tcPr>
          <w:p w14:paraId="5FB48332" w14:textId="77777777" w:rsidR="00010509" w:rsidRDefault="004114D2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-(1-Deoxy-1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ructosyl)phenylalanine</w:t>
            </w:r>
            <w:proofErr w:type="gramEnd"/>
          </w:p>
        </w:tc>
        <w:tc>
          <w:tcPr>
            <w:tcW w:w="1080" w:type="dxa"/>
            <w:noWrap/>
          </w:tcPr>
          <w:p w14:paraId="2B19FD9E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8.1383</w:t>
            </w:r>
          </w:p>
        </w:tc>
        <w:tc>
          <w:tcPr>
            <w:tcW w:w="990" w:type="dxa"/>
            <w:noWrap/>
          </w:tcPr>
          <w:p w14:paraId="1F2351D2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980" w:type="dxa"/>
            <w:noWrap/>
          </w:tcPr>
          <w:p w14:paraId="29069A57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170" w:type="dxa"/>
            <w:noWrap/>
          </w:tcPr>
          <w:p w14:paraId="7D5BC628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60" w:type="dxa"/>
          </w:tcPr>
          <w:p w14:paraId="44CDE278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010509" w14:paraId="110FA635" w14:textId="77777777" w:rsidTr="00010509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</w:tcPr>
          <w:p w14:paraId="2BE54D35" w14:textId="77777777" w:rsidR="00010509" w:rsidRDefault="004114D2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-(1-Deoxy-1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ructosyl)tyrosine</w:t>
            </w:r>
            <w:proofErr w:type="gramEnd"/>
          </w:p>
        </w:tc>
        <w:tc>
          <w:tcPr>
            <w:tcW w:w="1080" w:type="dxa"/>
            <w:noWrap/>
          </w:tcPr>
          <w:p w14:paraId="16CFA347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4.1333</w:t>
            </w:r>
          </w:p>
        </w:tc>
        <w:tc>
          <w:tcPr>
            <w:tcW w:w="990" w:type="dxa"/>
            <w:noWrap/>
          </w:tcPr>
          <w:p w14:paraId="36B79709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980" w:type="dxa"/>
            <w:noWrap/>
          </w:tcPr>
          <w:p w14:paraId="3C2A0F9C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170" w:type="dxa"/>
            <w:noWrap/>
          </w:tcPr>
          <w:p w14:paraId="34A59742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60" w:type="dxa"/>
          </w:tcPr>
          <w:p w14:paraId="4FA892AC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010509" w14:paraId="69EA9C97" w14:textId="77777777" w:rsidTr="00010509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</w:tcPr>
          <w:p w14:paraId="2067EAF0" w14:textId="77777777" w:rsidR="00010509" w:rsidRDefault="004114D2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-(1-Deoxy-1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ructosyl)valine</w:t>
            </w:r>
            <w:proofErr w:type="gramEnd"/>
          </w:p>
        </w:tc>
        <w:tc>
          <w:tcPr>
            <w:tcW w:w="1080" w:type="dxa"/>
            <w:noWrap/>
          </w:tcPr>
          <w:p w14:paraId="4DACCF0E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0.1369</w:t>
            </w:r>
          </w:p>
        </w:tc>
        <w:tc>
          <w:tcPr>
            <w:tcW w:w="990" w:type="dxa"/>
            <w:noWrap/>
          </w:tcPr>
          <w:p w14:paraId="79902C11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980" w:type="dxa"/>
            <w:noWrap/>
          </w:tcPr>
          <w:p w14:paraId="2AF77C2B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170" w:type="dxa"/>
            <w:noWrap/>
          </w:tcPr>
          <w:p w14:paraId="736337FD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60" w:type="dxa"/>
          </w:tcPr>
          <w:p w14:paraId="4067D1DB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010509" w14:paraId="2214F7E7" w14:textId="77777777" w:rsidTr="00010509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</w:tcPr>
          <w:p w14:paraId="68864B7B" w14:textId="77777777" w:rsidR="00010509" w:rsidRDefault="004114D2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igell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080" w:type="dxa"/>
            <w:noWrap/>
          </w:tcPr>
          <w:p w14:paraId="030AACD7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1.1396</w:t>
            </w:r>
          </w:p>
        </w:tc>
        <w:tc>
          <w:tcPr>
            <w:tcW w:w="990" w:type="dxa"/>
            <w:noWrap/>
          </w:tcPr>
          <w:p w14:paraId="4B9570F2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980" w:type="dxa"/>
            <w:noWrap/>
          </w:tcPr>
          <w:p w14:paraId="3F1AE0A3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170" w:type="dxa"/>
            <w:noWrap/>
          </w:tcPr>
          <w:p w14:paraId="0528AD34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60" w:type="dxa"/>
          </w:tcPr>
          <w:p w14:paraId="04894B28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010509" w14:paraId="68A9B57E" w14:textId="77777777" w:rsidTr="00010509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</w:tcPr>
          <w:p w14:paraId="19771F81" w14:textId="77777777" w:rsidR="00010509" w:rsidRDefault="004114D2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line betaine</w:t>
            </w:r>
          </w:p>
        </w:tc>
        <w:tc>
          <w:tcPr>
            <w:tcW w:w="1080" w:type="dxa"/>
            <w:noWrap/>
          </w:tcPr>
          <w:p w14:paraId="0A004F64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.1020</w:t>
            </w:r>
          </w:p>
        </w:tc>
        <w:tc>
          <w:tcPr>
            <w:tcW w:w="990" w:type="dxa"/>
            <w:noWrap/>
          </w:tcPr>
          <w:p w14:paraId="48F2534B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980" w:type="dxa"/>
            <w:noWrap/>
          </w:tcPr>
          <w:p w14:paraId="13724548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170" w:type="dxa"/>
            <w:noWrap/>
          </w:tcPr>
          <w:p w14:paraId="21D89740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60" w:type="dxa"/>
          </w:tcPr>
          <w:p w14:paraId="0D2F3FA8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010509" w14:paraId="11BF049A" w14:textId="77777777" w:rsidTr="00010509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</w:tcPr>
          <w:p w14:paraId="51A49C15" w14:textId="77777777" w:rsidR="00010509" w:rsidRDefault="004114D2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-Adenosylhomocysteine</w:t>
            </w:r>
          </w:p>
        </w:tc>
        <w:tc>
          <w:tcPr>
            <w:tcW w:w="1080" w:type="dxa"/>
            <w:noWrap/>
          </w:tcPr>
          <w:p w14:paraId="3304AE64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5.1360</w:t>
            </w:r>
          </w:p>
        </w:tc>
        <w:tc>
          <w:tcPr>
            <w:tcW w:w="990" w:type="dxa"/>
            <w:noWrap/>
          </w:tcPr>
          <w:p w14:paraId="55A30739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980" w:type="dxa"/>
            <w:noWrap/>
          </w:tcPr>
          <w:p w14:paraId="6A58E7D4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170" w:type="dxa"/>
            <w:noWrap/>
          </w:tcPr>
          <w:p w14:paraId="6FC28CD9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60" w:type="dxa"/>
          </w:tcPr>
          <w:p w14:paraId="15A2630F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010509" w14:paraId="0615F97A" w14:textId="77777777" w:rsidTr="00010509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</w:tcPr>
          <w:p w14:paraId="68204CBA" w14:textId="77777777" w:rsidR="00010509" w:rsidRDefault="004114D2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rotinose</w:t>
            </w:r>
            <w:proofErr w:type="spellEnd"/>
          </w:p>
        </w:tc>
        <w:tc>
          <w:tcPr>
            <w:tcW w:w="1080" w:type="dxa"/>
            <w:noWrap/>
          </w:tcPr>
          <w:p w14:paraId="3A2C7208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3.1136</w:t>
            </w:r>
          </w:p>
        </w:tc>
        <w:tc>
          <w:tcPr>
            <w:tcW w:w="990" w:type="dxa"/>
            <w:noWrap/>
          </w:tcPr>
          <w:p w14:paraId="561F7D6A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980" w:type="dxa"/>
            <w:noWrap/>
          </w:tcPr>
          <w:p w14:paraId="111B238D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170" w:type="dxa"/>
            <w:noWrap/>
          </w:tcPr>
          <w:p w14:paraId="592F9C1B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260" w:type="dxa"/>
          </w:tcPr>
          <w:p w14:paraId="1284A761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010509" w14:paraId="4440BF31" w14:textId="77777777" w:rsidTr="00010509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</w:tcPr>
          <w:p w14:paraId="14106A81" w14:textId="77777777" w:rsidR="00010509" w:rsidRDefault="004114D2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ccinyladenosine</w:t>
            </w:r>
            <w:proofErr w:type="spellEnd"/>
          </w:p>
        </w:tc>
        <w:tc>
          <w:tcPr>
            <w:tcW w:w="1080" w:type="dxa"/>
            <w:noWrap/>
          </w:tcPr>
          <w:p w14:paraId="54D29EA5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4.1147</w:t>
            </w:r>
          </w:p>
        </w:tc>
        <w:tc>
          <w:tcPr>
            <w:tcW w:w="990" w:type="dxa"/>
            <w:noWrap/>
          </w:tcPr>
          <w:p w14:paraId="2F1CFA3B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980" w:type="dxa"/>
            <w:noWrap/>
          </w:tcPr>
          <w:p w14:paraId="05B87E8E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170" w:type="dxa"/>
            <w:noWrap/>
          </w:tcPr>
          <w:p w14:paraId="11DBCE41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60" w:type="dxa"/>
          </w:tcPr>
          <w:p w14:paraId="38843DB9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010509" w14:paraId="245DDB69" w14:textId="77777777" w:rsidTr="00010509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</w:tcPr>
          <w:p w14:paraId="02F3A49B" w14:textId="77777777" w:rsidR="00010509" w:rsidRDefault="004114D2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copheron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080" w:type="dxa"/>
            <w:noWrap/>
          </w:tcPr>
          <w:p w14:paraId="57FE6DB4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5.1565</w:t>
            </w:r>
          </w:p>
        </w:tc>
        <w:tc>
          <w:tcPr>
            <w:tcW w:w="990" w:type="dxa"/>
            <w:noWrap/>
          </w:tcPr>
          <w:p w14:paraId="56C3705A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980" w:type="dxa"/>
            <w:noWrap/>
          </w:tcPr>
          <w:p w14:paraId="22BA14FF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170" w:type="dxa"/>
            <w:noWrap/>
          </w:tcPr>
          <w:p w14:paraId="57C44E7B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60" w:type="dxa"/>
          </w:tcPr>
          <w:p w14:paraId="2103A857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010509" w14:paraId="13CABEB2" w14:textId="77777777" w:rsidTr="00010509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</w:tcPr>
          <w:p w14:paraId="3FB721C3" w14:textId="77777777" w:rsidR="00010509" w:rsidRDefault="004114D2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acil</w:t>
            </w:r>
          </w:p>
        </w:tc>
        <w:tc>
          <w:tcPr>
            <w:tcW w:w="1080" w:type="dxa"/>
            <w:noWrap/>
          </w:tcPr>
          <w:p w14:paraId="6F970EC7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.0310</w:t>
            </w:r>
          </w:p>
        </w:tc>
        <w:tc>
          <w:tcPr>
            <w:tcW w:w="990" w:type="dxa"/>
            <w:noWrap/>
          </w:tcPr>
          <w:p w14:paraId="111ED970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980" w:type="dxa"/>
            <w:noWrap/>
          </w:tcPr>
          <w:p w14:paraId="67885BF3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170" w:type="dxa"/>
            <w:noWrap/>
          </w:tcPr>
          <w:p w14:paraId="753C774E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260" w:type="dxa"/>
          </w:tcPr>
          <w:p w14:paraId="2BB9D91C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010509" w14:paraId="35C27AA2" w14:textId="77777777" w:rsidTr="00010509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</w:tcPr>
          <w:p w14:paraId="64027CFE" w14:textId="77777777" w:rsidR="00010509" w:rsidRDefault="004114D2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lausenamide</w:t>
            </w:r>
            <w:proofErr w:type="spellEnd"/>
          </w:p>
        </w:tc>
        <w:tc>
          <w:tcPr>
            <w:tcW w:w="1080" w:type="dxa"/>
            <w:noWrap/>
          </w:tcPr>
          <w:p w14:paraId="4E81FD4E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.1183</w:t>
            </w:r>
          </w:p>
        </w:tc>
        <w:tc>
          <w:tcPr>
            <w:tcW w:w="990" w:type="dxa"/>
            <w:noWrap/>
          </w:tcPr>
          <w:p w14:paraId="6BDF7BCA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980" w:type="dxa"/>
            <w:noWrap/>
          </w:tcPr>
          <w:p w14:paraId="779CE825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+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+</w:t>
            </w:r>
            <w:proofErr w:type="gramEnd"/>
          </w:p>
        </w:tc>
        <w:tc>
          <w:tcPr>
            <w:tcW w:w="1170" w:type="dxa"/>
            <w:noWrap/>
          </w:tcPr>
          <w:p w14:paraId="5982C5B5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60" w:type="dxa"/>
          </w:tcPr>
          <w:p w14:paraId="08E78ABF" w14:textId="77777777" w:rsidR="00010509" w:rsidRDefault="004114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</w:tbl>
    <w:p w14:paraId="00E76A01" w14:textId="77777777" w:rsidR="00010509" w:rsidRDefault="004114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Fold change: Fold change is calculated as the ratio of AIN-76A+DSS versus AIN-76A and BRB+DSS versus AIN-76A+DSS.</w:t>
      </w:r>
    </w:p>
    <w:p w14:paraId="48DA50F9" w14:textId="77777777" w:rsidR="00010509" w:rsidRDefault="0001050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614B87" w14:textId="77777777" w:rsidR="00010509" w:rsidRDefault="004114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114300" distR="114300" wp14:anchorId="5C4263DF" wp14:editId="79FE5240">
            <wp:extent cx="6765925" cy="1357630"/>
            <wp:effectExtent l="0" t="0" r="0" b="139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765925" cy="1357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9B7501" w14:textId="77777777" w:rsidR="00010509" w:rsidRDefault="004114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6861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A60DCD" w:rsidRPr="00C3686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36861">
        <w:rPr>
          <w:rFonts w:ascii="Times New Roman" w:hAnsi="Times New Roman" w:cs="Times New Roman"/>
          <w:b/>
          <w:bCs/>
          <w:sz w:val="24"/>
          <w:szCs w:val="24"/>
        </w:rPr>
        <w:t xml:space="preserve"> S2.</w:t>
      </w:r>
      <w:r>
        <w:rPr>
          <w:rFonts w:ascii="Times New Roman" w:hAnsi="Times New Roman" w:cs="Times New Roman" w:hint="eastAsia"/>
          <w:sz w:val="24"/>
          <w:szCs w:val="24"/>
        </w:rPr>
        <w:t xml:space="preserve"> Relative abundances of gut bacterial genera that were restored by BRB dietary intervention, including a genus in orde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actobacillal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a genus in famil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achnospiracea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a genus in famil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ogibacteriacea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 w:hint="eastAsia"/>
          <w:i/>
          <w:iCs/>
          <w:sz w:val="24"/>
          <w:szCs w:val="24"/>
        </w:rPr>
        <w:t>Anaeroplasm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 (AIN-76A, n=10; AIN-76A+DSS, n=9; BRB+DSS, n=10; *p&lt;0.05).</w:t>
      </w:r>
    </w:p>
    <w:p w14:paraId="43E45DB0" w14:textId="77777777" w:rsidR="00010509" w:rsidRDefault="0001050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EAF6DE" w14:textId="77777777" w:rsidR="00010509" w:rsidRDefault="0001050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0D5DFF" w14:textId="77777777" w:rsidR="00010509" w:rsidRDefault="004114D2">
      <w:pPr>
        <w:spacing w:after="0" w:line="480" w:lineRule="auto"/>
        <w:jc w:val="both"/>
      </w:pPr>
      <w:r>
        <w:rPr>
          <w:noProof/>
        </w:rPr>
        <w:drawing>
          <wp:inline distT="0" distB="0" distL="114300" distR="114300" wp14:anchorId="2CA66533" wp14:editId="06852A6D">
            <wp:extent cx="5934710" cy="2078355"/>
            <wp:effectExtent l="0" t="0" r="8890" b="171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34710" cy="207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BADB9" w14:textId="77777777" w:rsidR="00010509" w:rsidRDefault="004114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010509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36861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A60DCD" w:rsidRPr="00C3686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36861">
        <w:rPr>
          <w:rFonts w:ascii="Times New Roman" w:hAnsi="Times New Roman" w:cs="Times New Roman"/>
          <w:b/>
          <w:bCs/>
          <w:sz w:val="24"/>
          <w:szCs w:val="24"/>
        </w:rPr>
        <w:t xml:space="preserve"> S3.</w:t>
      </w:r>
      <w:r>
        <w:rPr>
          <w:rFonts w:ascii="Times New Roman" w:hAnsi="Times New Roman" w:cs="Times New Roman"/>
          <w:sz w:val="24"/>
          <w:szCs w:val="24"/>
        </w:rPr>
        <w:t xml:space="preserve"> Two bacterial species (</w:t>
      </w:r>
      <w:r w:rsidRPr="00C36861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Cyanothece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sp. PCC 7424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C36861">
        <w:rPr>
          <w:rFonts w:ascii="Times New Roman" w:hAnsi="Times New Roman" w:cs="Times New Roman"/>
          <w:b/>
          <w:bCs/>
          <w:sz w:val="24"/>
          <w:szCs w:val="24"/>
        </w:rPr>
        <w:t>B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romatoleum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romatic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re significantly correlated with </w:t>
      </w:r>
      <w:r>
        <w:rPr>
          <w:rFonts w:ascii="Times New Roman" w:hAnsi="Times New Roman" w:cs="Times New Roman" w:hint="eastAsia"/>
          <w:sz w:val="24"/>
          <w:szCs w:val="24"/>
        </w:rPr>
        <w:t xml:space="preserve">levels of </w:t>
      </w:r>
      <w:r>
        <w:rPr>
          <w:rFonts w:ascii="Times New Roman" w:hAnsi="Times New Roman" w:cs="Times New Roman"/>
          <w:sz w:val="24"/>
          <w:szCs w:val="24"/>
        </w:rPr>
        <w:t>both hemin and biliverdin (n=6; rho&gt;0.8; p&lt;0.001).</w:t>
      </w:r>
    </w:p>
    <w:p w14:paraId="40A43A85" w14:textId="77777777" w:rsidR="00010509" w:rsidRDefault="004114D2">
      <w:pPr>
        <w:spacing w:after="0"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lastRenderedPageBreak/>
        <w:t xml:space="preserve">Table S2. Primers for </w:t>
      </w:r>
      <w:proofErr w:type="spellStart"/>
      <w:r>
        <w:rPr>
          <w:rFonts w:ascii="Times New Roman" w:hAnsi="Times New Roman" w:cs="Times New Roman"/>
          <w:sz w:val="24"/>
          <w:szCs w:val="28"/>
        </w:rPr>
        <w:t>quantatative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RT-PCR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336"/>
        <w:gridCol w:w="4599"/>
        <w:gridCol w:w="4411"/>
        <w:gridCol w:w="2604"/>
      </w:tblGrid>
      <w:tr w:rsidR="00010509" w14:paraId="63D4A318" w14:textId="77777777" w:rsidTr="000105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noWrap/>
          </w:tcPr>
          <w:p w14:paraId="7765CF84" w14:textId="77777777" w:rsidR="00010509" w:rsidRDefault="004114D2">
            <w:pPr>
              <w:spacing w:after="0" w:line="24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Gene</w:t>
            </w:r>
          </w:p>
        </w:tc>
        <w:tc>
          <w:tcPr>
            <w:tcW w:w="4599" w:type="dxa"/>
            <w:noWrap/>
          </w:tcPr>
          <w:p w14:paraId="17D6EB93" w14:textId="77777777" w:rsidR="00010509" w:rsidRDefault="004114D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orward primer</w:t>
            </w:r>
          </w:p>
        </w:tc>
        <w:tc>
          <w:tcPr>
            <w:tcW w:w="4411" w:type="dxa"/>
            <w:noWrap/>
          </w:tcPr>
          <w:p w14:paraId="2B181A2E" w14:textId="77777777" w:rsidR="00010509" w:rsidRDefault="004114D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everse primer</w:t>
            </w:r>
          </w:p>
        </w:tc>
        <w:tc>
          <w:tcPr>
            <w:tcW w:w="2604" w:type="dxa"/>
            <w:noWrap/>
          </w:tcPr>
          <w:p w14:paraId="56B11DE4" w14:textId="77777777" w:rsidR="00010509" w:rsidRDefault="004114D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eference</w:t>
            </w:r>
          </w:p>
        </w:tc>
      </w:tr>
      <w:tr w:rsidR="00010509" w14:paraId="66EBD972" w14:textId="77777777" w:rsidTr="000105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noWrap/>
          </w:tcPr>
          <w:p w14:paraId="6F81C5CE" w14:textId="77777777" w:rsidR="00010509" w:rsidRDefault="004114D2">
            <w:pPr>
              <w:spacing w:after="0" w:line="24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NF-α</w:t>
            </w:r>
          </w:p>
        </w:tc>
        <w:tc>
          <w:tcPr>
            <w:tcW w:w="4599" w:type="dxa"/>
            <w:noWrap/>
          </w:tcPr>
          <w:p w14:paraId="608E53DD" w14:textId="77777777" w:rsidR="00010509" w:rsidRDefault="004114D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CTCACACTCAGATCATCTTCT</w:t>
            </w:r>
          </w:p>
        </w:tc>
        <w:tc>
          <w:tcPr>
            <w:tcW w:w="4411" w:type="dxa"/>
            <w:noWrap/>
          </w:tcPr>
          <w:p w14:paraId="4F343201" w14:textId="77777777" w:rsidR="00010509" w:rsidRDefault="004114D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ACGACGTGGGCTACAG</w:t>
            </w:r>
          </w:p>
        </w:tc>
        <w:tc>
          <w:tcPr>
            <w:tcW w:w="2604" w:type="dxa"/>
            <w:noWrap/>
          </w:tcPr>
          <w:p w14:paraId="206F3FB5" w14:textId="77777777" w:rsidR="00010509" w:rsidRDefault="004114D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khou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0</w:t>
            </w:r>
          </w:p>
        </w:tc>
      </w:tr>
      <w:tr w:rsidR="00010509" w14:paraId="03F79FDF" w14:textId="77777777" w:rsidTr="000105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noWrap/>
          </w:tcPr>
          <w:p w14:paraId="0101CA54" w14:textId="77777777" w:rsidR="00010509" w:rsidRDefault="004114D2">
            <w:pPr>
              <w:spacing w:after="0" w:line="24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L-6</w:t>
            </w:r>
          </w:p>
        </w:tc>
        <w:tc>
          <w:tcPr>
            <w:tcW w:w="4599" w:type="dxa"/>
            <w:noWrap/>
          </w:tcPr>
          <w:p w14:paraId="3CBB98CF" w14:textId="77777777" w:rsidR="00010509" w:rsidRDefault="004114D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TCCTTCCTACCCCAATTTCC</w:t>
            </w:r>
          </w:p>
        </w:tc>
        <w:tc>
          <w:tcPr>
            <w:tcW w:w="4411" w:type="dxa"/>
            <w:noWrap/>
          </w:tcPr>
          <w:p w14:paraId="03E2220F" w14:textId="77777777" w:rsidR="00010509" w:rsidRDefault="004114D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GTCCTTAGCCACTCCTTC</w:t>
            </w:r>
          </w:p>
        </w:tc>
        <w:tc>
          <w:tcPr>
            <w:tcW w:w="2604" w:type="dxa"/>
            <w:noWrap/>
          </w:tcPr>
          <w:p w14:paraId="154144C3" w14:textId="77777777" w:rsidR="00010509" w:rsidRDefault="004114D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khou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0</w:t>
            </w:r>
          </w:p>
        </w:tc>
      </w:tr>
      <w:tr w:rsidR="00010509" w14:paraId="38FF4A8E" w14:textId="77777777" w:rsidTr="000105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noWrap/>
          </w:tcPr>
          <w:p w14:paraId="4DBCD5E0" w14:textId="77777777" w:rsidR="00010509" w:rsidRDefault="004114D2">
            <w:pPr>
              <w:spacing w:after="0" w:line="24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L-1β</w:t>
            </w:r>
          </w:p>
        </w:tc>
        <w:tc>
          <w:tcPr>
            <w:tcW w:w="4599" w:type="dxa"/>
            <w:noWrap/>
          </w:tcPr>
          <w:p w14:paraId="6065BE20" w14:textId="77777777" w:rsidR="00010509" w:rsidRDefault="004114D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ACTGTTCCTGAACTCAACT</w:t>
            </w:r>
          </w:p>
        </w:tc>
        <w:tc>
          <w:tcPr>
            <w:tcW w:w="4411" w:type="dxa"/>
            <w:noWrap/>
          </w:tcPr>
          <w:p w14:paraId="3A3BC3F7" w14:textId="77777777" w:rsidR="00010509" w:rsidRDefault="004114D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TTTTGGGGTCCGTCAACT</w:t>
            </w:r>
          </w:p>
        </w:tc>
        <w:tc>
          <w:tcPr>
            <w:tcW w:w="2604" w:type="dxa"/>
            <w:noWrap/>
          </w:tcPr>
          <w:p w14:paraId="21D9BB9D" w14:textId="77777777" w:rsidR="00010509" w:rsidRDefault="004114D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khou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0</w:t>
            </w:r>
          </w:p>
        </w:tc>
      </w:tr>
      <w:tr w:rsidR="00010509" w14:paraId="3647B8E5" w14:textId="77777777" w:rsidTr="000105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noWrap/>
          </w:tcPr>
          <w:p w14:paraId="34DBFF3B" w14:textId="77777777" w:rsidR="00010509" w:rsidRDefault="004114D2">
            <w:pPr>
              <w:spacing w:after="0" w:line="24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β-actin </w:t>
            </w:r>
          </w:p>
        </w:tc>
        <w:tc>
          <w:tcPr>
            <w:tcW w:w="4599" w:type="dxa"/>
            <w:noWrap/>
          </w:tcPr>
          <w:p w14:paraId="76DB4582" w14:textId="77777777" w:rsidR="00010509" w:rsidRDefault="004114D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GTGCGTGACATCAAAGAGAA </w:t>
            </w:r>
          </w:p>
        </w:tc>
        <w:tc>
          <w:tcPr>
            <w:tcW w:w="4411" w:type="dxa"/>
            <w:noWrap/>
          </w:tcPr>
          <w:p w14:paraId="55068C94" w14:textId="77777777" w:rsidR="00010509" w:rsidRDefault="004114D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GATGCCACAGGATTCCAT</w:t>
            </w:r>
          </w:p>
        </w:tc>
        <w:tc>
          <w:tcPr>
            <w:tcW w:w="2604" w:type="dxa"/>
            <w:noWrap/>
          </w:tcPr>
          <w:p w14:paraId="774BE972" w14:textId="77777777" w:rsidR="00010509" w:rsidRDefault="004114D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ng et al., 2015;</w:t>
            </w:r>
          </w:p>
        </w:tc>
      </w:tr>
    </w:tbl>
    <w:p w14:paraId="788CF40B" w14:textId="77777777" w:rsidR="00010509" w:rsidRDefault="00010509">
      <w:pPr>
        <w:rPr>
          <w:rFonts w:ascii="Times New Roman" w:hAnsi="Times New Roman" w:cs="Times New Roman"/>
          <w:sz w:val="24"/>
          <w:szCs w:val="24"/>
        </w:rPr>
        <w:sectPr w:rsidR="0001050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27B3571" w14:textId="77777777" w:rsidR="00010509" w:rsidRDefault="004114D2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References</w:t>
      </w:r>
    </w:p>
    <w:p w14:paraId="5BBE1C2C" w14:textId="77777777" w:rsidR="00010509" w:rsidRDefault="004114D2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lkhou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N., </w:t>
      </w:r>
      <w:proofErr w:type="spellStart"/>
      <w:r>
        <w:rPr>
          <w:rFonts w:ascii="Times New Roman" w:hAnsi="Times New Roman" w:cs="Times New Roman"/>
          <w:sz w:val="24"/>
          <w:szCs w:val="24"/>
        </w:rPr>
        <w:t>Gornic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, Berk, M. P., </w:t>
      </w:r>
      <w:proofErr w:type="spellStart"/>
      <w:r>
        <w:rPr>
          <w:rFonts w:ascii="Times New Roman" w:hAnsi="Times New Roman" w:cs="Times New Roman"/>
          <w:sz w:val="24"/>
          <w:szCs w:val="24"/>
        </w:rPr>
        <w:t>Thapaliya</w:t>
      </w:r>
      <w:proofErr w:type="spellEnd"/>
      <w:r>
        <w:rPr>
          <w:rFonts w:ascii="Times New Roman" w:hAnsi="Times New Roman" w:cs="Times New Roman"/>
          <w:sz w:val="24"/>
          <w:szCs w:val="24"/>
        </w:rPr>
        <w:t>, S., Dixon, L. J., Kashyap, S., . . . Feldstein, A. E. (2010). Adipocyte apoptosis, a link between obesity, insulin resistance, and hepatic steatosis. J Biol Chem, 285(5), 3428-3438. doi:10.1074/jbc.M109.074252</w:t>
      </w:r>
    </w:p>
    <w:p w14:paraId="274BA1F2" w14:textId="77777777" w:rsidR="00010509" w:rsidRDefault="004114D2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ng, J. M., Qian, X., </w:t>
      </w:r>
      <w:proofErr w:type="spellStart"/>
      <w:r>
        <w:rPr>
          <w:rFonts w:ascii="Times New Roman" w:hAnsi="Times New Roman" w:cs="Times New Roman"/>
          <w:sz w:val="24"/>
          <w:szCs w:val="24"/>
        </w:rPr>
        <w:t>Mo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K., </w:t>
      </w:r>
      <w:proofErr w:type="spellStart"/>
      <w:r>
        <w:rPr>
          <w:rFonts w:ascii="Times New Roman" w:hAnsi="Times New Roman" w:cs="Times New Roman"/>
          <w:sz w:val="24"/>
          <w:szCs w:val="24"/>
        </w:rPr>
        <w:t>Tefe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F., Upadhyaya, P., G, O. S., . . . Kassie, F. (2015). Combinations of indole-3-carbinol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ilibin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ppress inflammation-driven mouse lung tumorigenesis by modulating critical cell cycle regulators. Carcinogenesis, 36(6), 666-675. doi:10.1093/</w:t>
      </w:r>
      <w:proofErr w:type="spellStart"/>
      <w:r>
        <w:rPr>
          <w:rFonts w:ascii="Times New Roman" w:hAnsi="Times New Roman" w:cs="Times New Roman"/>
          <w:sz w:val="24"/>
          <w:szCs w:val="24"/>
        </w:rPr>
        <w:t>carcin</w:t>
      </w:r>
      <w:proofErr w:type="spellEnd"/>
      <w:r>
        <w:rPr>
          <w:rFonts w:ascii="Times New Roman" w:hAnsi="Times New Roman" w:cs="Times New Roman"/>
          <w:sz w:val="24"/>
          <w:szCs w:val="24"/>
        </w:rPr>
        <w:t>/bgv054</w:t>
      </w:r>
    </w:p>
    <w:sectPr w:rsidR="000105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16667B" w14:textId="77777777" w:rsidR="000C4F5F" w:rsidRDefault="000C4F5F">
      <w:pPr>
        <w:spacing w:after="0" w:line="240" w:lineRule="auto"/>
      </w:pPr>
      <w:r>
        <w:separator/>
      </w:r>
    </w:p>
  </w:endnote>
  <w:endnote w:type="continuationSeparator" w:id="0">
    <w:p w14:paraId="2064A721" w14:textId="77777777" w:rsidR="000C4F5F" w:rsidRDefault="000C4F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7CDA5C" w14:textId="77777777" w:rsidR="00010509" w:rsidRDefault="0001050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72106737"/>
      <w:docPartObj>
        <w:docPartGallery w:val="AutoText"/>
      </w:docPartObj>
    </w:sdtPr>
    <w:sdtEndPr/>
    <w:sdtContent>
      <w:p w14:paraId="3CB30B3D" w14:textId="77777777" w:rsidR="00010509" w:rsidRDefault="004114D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4</w:t>
        </w:r>
        <w:r>
          <w:fldChar w:fldCharType="end"/>
        </w:r>
      </w:p>
    </w:sdtContent>
  </w:sdt>
  <w:p w14:paraId="3BC2F582" w14:textId="77777777" w:rsidR="00010509" w:rsidRDefault="0001050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7BBACC" w14:textId="77777777" w:rsidR="00010509" w:rsidRDefault="000105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D29A48" w14:textId="77777777" w:rsidR="000C4F5F" w:rsidRDefault="000C4F5F">
      <w:pPr>
        <w:spacing w:after="0" w:line="240" w:lineRule="auto"/>
      </w:pPr>
      <w:r>
        <w:separator/>
      </w:r>
    </w:p>
  </w:footnote>
  <w:footnote w:type="continuationSeparator" w:id="0">
    <w:p w14:paraId="3D1351C6" w14:textId="77777777" w:rsidR="000C4F5F" w:rsidRDefault="000C4F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258E33" w14:textId="77777777" w:rsidR="00010509" w:rsidRDefault="0001050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854EFF" w14:textId="77777777" w:rsidR="00010509" w:rsidRDefault="0001050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34D4CE" w14:textId="77777777" w:rsidR="00010509" w:rsidRDefault="0001050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90dvvtdpd20se0vx0v0rfh2552dettxax9&quot;&gt;My EndNote Library&lt;record-ids&gt;&lt;item&gt;131&lt;/item&gt;&lt;item&gt;134&lt;/item&gt;&lt;item&gt;158&lt;/item&gt;&lt;item&gt;189&lt;/item&gt;&lt;item&gt;192&lt;/item&gt;&lt;item&gt;206&lt;/item&gt;&lt;item&gt;211&lt;/item&gt;&lt;item&gt;214&lt;/item&gt;&lt;item&gt;258&lt;/item&gt;&lt;item&gt;260&lt;/item&gt;&lt;item&gt;285&lt;/item&gt;&lt;item&gt;286&lt;/item&gt;&lt;item&gt;287&lt;/item&gt;&lt;item&gt;288&lt;/item&gt;&lt;item&gt;289&lt;/item&gt;&lt;item&gt;292&lt;/item&gt;&lt;item&gt;293&lt;/item&gt;&lt;item&gt;294&lt;/item&gt;&lt;item&gt;299&lt;/item&gt;&lt;item&gt;300&lt;/item&gt;&lt;item&gt;301&lt;/item&gt;&lt;item&gt;302&lt;/item&gt;&lt;item&gt;303&lt;/item&gt;&lt;item&gt;308&lt;/item&gt;&lt;item&gt;310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9&lt;/item&gt;&lt;item&gt;341&lt;/item&gt;&lt;item&gt;342&lt;/item&gt;&lt;item&gt;343&lt;/item&gt;&lt;item&gt;344&lt;/item&gt;&lt;item&gt;345&lt;/item&gt;&lt;item&gt;346&lt;/item&gt;&lt;item&gt;347&lt;/item&gt;&lt;item&gt;348&lt;/item&gt;&lt;/record-ids&gt;&lt;/item&gt;&lt;/Libraries&gt;"/>
  </w:docVars>
  <w:rsids>
    <w:rsidRoot w:val="00074FBC"/>
    <w:rsid w:val="00004CD8"/>
    <w:rsid w:val="00005C6D"/>
    <w:rsid w:val="000102BE"/>
    <w:rsid w:val="00010509"/>
    <w:rsid w:val="00011F12"/>
    <w:rsid w:val="00012E4D"/>
    <w:rsid w:val="000161FA"/>
    <w:rsid w:val="0001752D"/>
    <w:rsid w:val="0001757E"/>
    <w:rsid w:val="00017960"/>
    <w:rsid w:val="0002373F"/>
    <w:rsid w:val="00023D0F"/>
    <w:rsid w:val="00025A68"/>
    <w:rsid w:val="00026C3D"/>
    <w:rsid w:val="0003015C"/>
    <w:rsid w:val="00031E24"/>
    <w:rsid w:val="00033A63"/>
    <w:rsid w:val="0003523D"/>
    <w:rsid w:val="00035276"/>
    <w:rsid w:val="00040CBE"/>
    <w:rsid w:val="00044128"/>
    <w:rsid w:val="00044FF0"/>
    <w:rsid w:val="00056BD8"/>
    <w:rsid w:val="00060360"/>
    <w:rsid w:val="00061050"/>
    <w:rsid w:val="00074593"/>
    <w:rsid w:val="00074FBC"/>
    <w:rsid w:val="00080288"/>
    <w:rsid w:val="00080A41"/>
    <w:rsid w:val="0008354B"/>
    <w:rsid w:val="00083BB1"/>
    <w:rsid w:val="000859CE"/>
    <w:rsid w:val="0008781A"/>
    <w:rsid w:val="00087EF3"/>
    <w:rsid w:val="00091FE7"/>
    <w:rsid w:val="00094B1D"/>
    <w:rsid w:val="000975BA"/>
    <w:rsid w:val="000A4D90"/>
    <w:rsid w:val="000A69EE"/>
    <w:rsid w:val="000A731E"/>
    <w:rsid w:val="000B1EBE"/>
    <w:rsid w:val="000B3063"/>
    <w:rsid w:val="000B3FA7"/>
    <w:rsid w:val="000B4596"/>
    <w:rsid w:val="000B64DF"/>
    <w:rsid w:val="000C0A0B"/>
    <w:rsid w:val="000C4F5F"/>
    <w:rsid w:val="000C51B6"/>
    <w:rsid w:val="000D3ED6"/>
    <w:rsid w:val="000D7270"/>
    <w:rsid w:val="000F5368"/>
    <w:rsid w:val="000F5B50"/>
    <w:rsid w:val="00100495"/>
    <w:rsid w:val="00100EEE"/>
    <w:rsid w:val="00101927"/>
    <w:rsid w:val="00101CF9"/>
    <w:rsid w:val="00103FBA"/>
    <w:rsid w:val="00106B8A"/>
    <w:rsid w:val="00114238"/>
    <w:rsid w:val="0012070F"/>
    <w:rsid w:val="0012110B"/>
    <w:rsid w:val="001229BA"/>
    <w:rsid w:val="0012333B"/>
    <w:rsid w:val="00123BA2"/>
    <w:rsid w:val="00130646"/>
    <w:rsid w:val="00131DA9"/>
    <w:rsid w:val="00132FFA"/>
    <w:rsid w:val="00134D40"/>
    <w:rsid w:val="0013526D"/>
    <w:rsid w:val="00136EED"/>
    <w:rsid w:val="001408EB"/>
    <w:rsid w:val="00144FE8"/>
    <w:rsid w:val="0015095B"/>
    <w:rsid w:val="001512DC"/>
    <w:rsid w:val="00151B77"/>
    <w:rsid w:val="001600FF"/>
    <w:rsid w:val="0016140A"/>
    <w:rsid w:val="00164D9B"/>
    <w:rsid w:val="001666EF"/>
    <w:rsid w:val="0017029D"/>
    <w:rsid w:val="001718E0"/>
    <w:rsid w:val="00171EFA"/>
    <w:rsid w:val="00176DF5"/>
    <w:rsid w:val="00176F72"/>
    <w:rsid w:val="0018167E"/>
    <w:rsid w:val="001865F4"/>
    <w:rsid w:val="001872F9"/>
    <w:rsid w:val="00191A81"/>
    <w:rsid w:val="001968BB"/>
    <w:rsid w:val="00197992"/>
    <w:rsid w:val="00197D21"/>
    <w:rsid w:val="00197DD7"/>
    <w:rsid w:val="001A1ACE"/>
    <w:rsid w:val="001A3BE9"/>
    <w:rsid w:val="001A74E7"/>
    <w:rsid w:val="001B1189"/>
    <w:rsid w:val="001B1A5B"/>
    <w:rsid w:val="001B3187"/>
    <w:rsid w:val="001C32CE"/>
    <w:rsid w:val="001D18E7"/>
    <w:rsid w:val="001E2AC2"/>
    <w:rsid w:val="001E7ED6"/>
    <w:rsid w:val="002019B7"/>
    <w:rsid w:val="00202915"/>
    <w:rsid w:val="00202976"/>
    <w:rsid w:val="00210D65"/>
    <w:rsid w:val="00215FFC"/>
    <w:rsid w:val="00222781"/>
    <w:rsid w:val="00227747"/>
    <w:rsid w:val="00230D9F"/>
    <w:rsid w:val="0023333E"/>
    <w:rsid w:val="0023428E"/>
    <w:rsid w:val="00243502"/>
    <w:rsid w:val="00247711"/>
    <w:rsid w:val="00252540"/>
    <w:rsid w:val="00252C67"/>
    <w:rsid w:val="002550F7"/>
    <w:rsid w:val="00255880"/>
    <w:rsid w:val="002608A4"/>
    <w:rsid w:val="0026094F"/>
    <w:rsid w:val="00271C26"/>
    <w:rsid w:val="00277BA8"/>
    <w:rsid w:val="0028051C"/>
    <w:rsid w:val="002834C8"/>
    <w:rsid w:val="00287A61"/>
    <w:rsid w:val="0029152D"/>
    <w:rsid w:val="00291B83"/>
    <w:rsid w:val="002A5C04"/>
    <w:rsid w:val="002A6941"/>
    <w:rsid w:val="002A6C73"/>
    <w:rsid w:val="002B0154"/>
    <w:rsid w:val="002B43AF"/>
    <w:rsid w:val="002B5607"/>
    <w:rsid w:val="002B7995"/>
    <w:rsid w:val="002C1544"/>
    <w:rsid w:val="002C1C55"/>
    <w:rsid w:val="002C6C79"/>
    <w:rsid w:val="002D04A7"/>
    <w:rsid w:val="002D1FEC"/>
    <w:rsid w:val="002D78FC"/>
    <w:rsid w:val="002E17C5"/>
    <w:rsid w:val="002E2A47"/>
    <w:rsid w:val="002E3BDD"/>
    <w:rsid w:val="002E4216"/>
    <w:rsid w:val="002F4D56"/>
    <w:rsid w:val="002F5529"/>
    <w:rsid w:val="0030232B"/>
    <w:rsid w:val="0030333A"/>
    <w:rsid w:val="00310AB1"/>
    <w:rsid w:val="00317744"/>
    <w:rsid w:val="00324E7E"/>
    <w:rsid w:val="0032642F"/>
    <w:rsid w:val="00330096"/>
    <w:rsid w:val="003342AF"/>
    <w:rsid w:val="003354C0"/>
    <w:rsid w:val="00341405"/>
    <w:rsid w:val="00341512"/>
    <w:rsid w:val="00341723"/>
    <w:rsid w:val="003438B3"/>
    <w:rsid w:val="00355B1C"/>
    <w:rsid w:val="00366E7F"/>
    <w:rsid w:val="003706F0"/>
    <w:rsid w:val="003762FE"/>
    <w:rsid w:val="003770D4"/>
    <w:rsid w:val="003770DD"/>
    <w:rsid w:val="0037740F"/>
    <w:rsid w:val="00385B7D"/>
    <w:rsid w:val="003935E3"/>
    <w:rsid w:val="00394645"/>
    <w:rsid w:val="00394F2D"/>
    <w:rsid w:val="003A67B7"/>
    <w:rsid w:val="003B10E0"/>
    <w:rsid w:val="003B21EB"/>
    <w:rsid w:val="003B2B77"/>
    <w:rsid w:val="003B3E24"/>
    <w:rsid w:val="003B4FC2"/>
    <w:rsid w:val="003B6D70"/>
    <w:rsid w:val="003C084C"/>
    <w:rsid w:val="003C5AB4"/>
    <w:rsid w:val="003D1EBB"/>
    <w:rsid w:val="003D37B0"/>
    <w:rsid w:val="003E34CC"/>
    <w:rsid w:val="003E7D46"/>
    <w:rsid w:val="003F3E01"/>
    <w:rsid w:val="00406E8F"/>
    <w:rsid w:val="004114D2"/>
    <w:rsid w:val="00411E88"/>
    <w:rsid w:val="00411ECB"/>
    <w:rsid w:val="004174AD"/>
    <w:rsid w:val="00424413"/>
    <w:rsid w:val="004257F8"/>
    <w:rsid w:val="004261A2"/>
    <w:rsid w:val="0043307C"/>
    <w:rsid w:val="004338B0"/>
    <w:rsid w:val="0043436A"/>
    <w:rsid w:val="004367F2"/>
    <w:rsid w:val="00436AB3"/>
    <w:rsid w:val="00442AC1"/>
    <w:rsid w:val="0045245B"/>
    <w:rsid w:val="00453092"/>
    <w:rsid w:val="00460A78"/>
    <w:rsid w:val="0046724D"/>
    <w:rsid w:val="00467AED"/>
    <w:rsid w:val="00475871"/>
    <w:rsid w:val="00490179"/>
    <w:rsid w:val="00493DBA"/>
    <w:rsid w:val="0049481A"/>
    <w:rsid w:val="004A4CD6"/>
    <w:rsid w:val="004A7CAE"/>
    <w:rsid w:val="004B1235"/>
    <w:rsid w:val="004B1A32"/>
    <w:rsid w:val="004B41AD"/>
    <w:rsid w:val="004B5AC5"/>
    <w:rsid w:val="004B7207"/>
    <w:rsid w:val="004C43CF"/>
    <w:rsid w:val="004C5E92"/>
    <w:rsid w:val="004D1563"/>
    <w:rsid w:val="004D556C"/>
    <w:rsid w:val="004E19F6"/>
    <w:rsid w:val="004F2342"/>
    <w:rsid w:val="004F57E3"/>
    <w:rsid w:val="005062C7"/>
    <w:rsid w:val="00510722"/>
    <w:rsid w:val="005128EE"/>
    <w:rsid w:val="005136E6"/>
    <w:rsid w:val="00517C23"/>
    <w:rsid w:val="00524D1D"/>
    <w:rsid w:val="005333B6"/>
    <w:rsid w:val="005347E9"/>
    <w:rsid w:val="00536066"/>
    <w:rsid w:val="00536755"/>
    <w:rsid w:val="00546C33"/>
    <w:rsid w:val="00550E3D"/>
    <w:rsid w:val="00554791"/>
    <w:rsid w:val="00560510"/>
    <w:rsid w:val="00563805"/>
    <w:rsid w:val="00564603"/>
    <w:rsid w:val="005672FE"/>
    <w:rsid w:val="0057297E"/>
    <w:rsid w:val="00573193"/>
    <w:rsid w:val="00573253"/>
    <w:rsid w:val="00573278"/>
    <w:rsid w:val="00581034"/>
    <w:rsid w:val="00581935"/>
    <w:rsid w:val="00582E77"/>
    <w:rsid w:val="005859BF"/>
    <w:rsid w:val="0059173C"/>
    <w:rsid w:val="00592386"/>
    <w:rsid w:val="00593C90"/>
    <w:rsid w:val="005A49C4"/>
    <w:rsid w:val="005A6B29"/>
    <w:rsid w:val="005A722A"/>
    <w:rsid w:val="005B0894"/>
    <w:rsid w:val="005B5265"/>
    <w:rsid w:val="005C0D4D"/>
    <w:rsid w:val="005C153E"/>
    <w:rsid w:val="005C496C"/>
    <w:rsid w:val="005C61C1"/>
    <w:rsid w:val="005D0E23"/>
    <w:rsid w:val="005E7095"/>
    <w:rsid w:val="005F12FB"/>
    <w:rsid w:val="005F2C5A"/>
    <w:rsid w:val="006012FC"/>
    <w:rsid w:val="006071A4"/>
    <w:rsid w:val="00607517"/>
    <w:rsid w:val="00607E51"/>
    <w:rsid w:val="006129C2"/>
    <w:rsid w:val="00613A37"/>
    <w:rsid w:val="0061582A"/>
    <w:rsid w:val="0061630B"/>
    <w:rsid w:val="006205E7"/>
    <w:rsid w:val="006228F4"/>
    <w:rsid w:val="0062716C"/>
    <w:rsid w:val="00633638"/>
    <w:rsid w:val="00633B86"/>
    <w:rsid w:val="00640597"/>
    <w:rsid w:val="00644E30"/>
    <w:rsid w:val="00645054"/>
    <w:rsid w:val="00647476"/>
    <w:rsid w:val="00652071"/>
    <w:rsid w:val="00657AFD"/>
    <w:rsid w:val="00660FE0"/>
    <w:rsid w:val="006618B5"/>
    <w:rsid w:val="00670928"/>
    <w:rsid w:val="0067110C"/>
    <w:rsid w:val="00671273"/>
    <w:rsid w:val="00671493"/>
    <w:rsid w:val="00672BEA"/>
    <w:rsid w:val="00673814"/>
    <w:rsid w:val="006751CC"/>
    <w:rsid w:val="00676A74"/>
    <w:rsid w:val="00680337"/>
    <w:rsid w:val="00681860"/>
    <w:rsid w:val="00682543"/>
    <w:rsid w:val="006848BF"/>
    <w:rsid w:val="00685666"/>
    <w:rsid w:val="00691B1B"/>
    <w:rsid w:val="00691FDB"/>
    <w:rsid w:val="00696272"/>
    <w:rsid w:val="00696D7B"/>
    <w:rsid w:val="006B2EC0"/>
    <w:rsid w:val="006C6F91"/>
    <w:rsid w:val="006D4855"/>
    <w:rsid w:val="006D50D1"/>
    <w:rsid w:val="006D5517"/>
    <w:rsid w:val="006D57E7"/>
    <w:rsid w:val="006E6EE3"/>
    <w:rsid w:val="006E7BD0"/>
    <w:rsid w:val="006F707E"/>
    <w:rsid w:val="006F7BFA"/>
    <w:rsid w:val="00700E33"/>
    <w:rsid w:val="007021F9"/>
    <w:rsid w:val="007031FD"/>
    <w:rsid w:val="007055AC"/>
    <w:rsid w:val="007115BA"/>
    <w:rsid w:val="00715668"/>
    <w:rsid w:val="007221A4"/>
    <w:rsid w:val="00722D1B"/>
    <w:rsid w:val="00723AA9"/>
    <w:rsid w:val="00724463"/>
    <w:rsid w:val="00727293"/>
    <w:rsid w:val="0073651F"/>
    <w:rsid w:val="00740BDF"/>
    <w:rsid w:val="0074701E"/>
    <w:rsid w:val="00747FDA"/>
    <w:rsid w:val="00751056"/>
    <w:rsid w:val="00760416"/>
    <w:rsid w:val="007607A7"/>
    <w:rsid w:val="00763401"/>
    <w:rsid w:val="00771985"/>
    <w:rsid w:val="00772EA4"/>
    <w:rsid w:val="007743B2"/>
    <w:rsid w:val="00774CDB"/>
    <w:rsid w:val="00775518"/>
    <w:rsid w:val="00776018"/>
    <w:rsid w:val="00780ADB"/>
    <w:rsid w:val="00783C37"/>
    <w:rsid w:val="00790B33"/>
    <w:rsid w:val="00791EFC"/>
    <w:rsid w:val="007929DC"/>
    <w:rsid w:val="007961A6"/>
    <w:rsid w:val="007968D6"/>
    <w:rsid w:val="007969BD"/>
    <w:rsid w:val="00796A4F"/>
    <w:rsid w:val="007A42E3"/>
    <w:rsid w:val="007A6F9C"/>
    <w:rsid w:val="007B1508"/>
    <w:rsid w:val="007B42AB"/>
    <w:rsid w:val="007C2069"/>
    <w:rsid w:val="007C4EAF"/>
    <w:rsid w:val="007D4C51"/>
    <w:rsid w:val="007E12F4"/>
    <w:rsid w:val="007E47E1"/>
    <w:rsid w:val="007E79E2"/>
    <w:rsid w:val="007F25EF"/>
    <w:rsid w:val="007F3D65"/>
    <w:rsid w:val="007F5BE2"/>
    <w:rsid w:val="007F7A08"/>
    <w:rsid w:val="007F7D78"/>
    <w:rsid w:val="00800500"/>
    <w:rsid w:val="0081392C"/>
    <w:rsid w:val="0081516D"/>
    <w:rsid w:val="00816634"/>
    <w:rsid w:val="008179FB"/>
    <w:rsid w:val="00826BE0"/>
    <w:rsid w:val="00832136"/>
    <w:rsid w:val="00833E0B"/>
    <w:rsid w:val="008350C5"/>
    <w:rsid w:val="00843015"/>
    <w:rsid w:val="008469AC"/>
    <w:rsid w:val="008469B3"/>
    <w:rsid w:val="00867955"/>
    <w:rsid w:val="00872A2B"/>
    <w:rsid w:val="008743AB"/>
    <w:rsid w:val="00874C8F"/>
    <w:rsid w:val="008753B0"/>
    <w:rsid w:val="008765E1"/>
    <w:rsid w:val="00882D07"/>
    <w:rsid w:val="0089138F"/>
    <w:rsid w:val="00891429"/>
    <w:rsid w:val="008931D5"/>
    <w:rsid w:val="008A0AE0"/>
    <w:rsid w:val="008A2F4D"/>
    <w:rsid w:val="008C3B33"/>
    <w:rsid w:val="008C46DA"/>
    <w:rsid w:val="008D02CE"/>
    <w:rsid w:val="008D0EF7"/>
    <w:rsid w:val="008D66E3"/>
    <w:rsid w:val="008F4461"/>
    <w:rsid w:val="008F491A"/>
    <w:rsid w:val="008F4A11"/>
    <w:rsid w:val="008F564E"/>
    <w:rsid w:val="009001ED"/>
    <w:rsid w:val="00904783"/>
    <w:rsid w:val="00911C97"/>
    <w:rsid w:val="00914C19"/>
    <w:rsid w:val="00923284"/>
    <w:rsid w:val="00927C12"/>
    <w:rsid w:val="0093709A"/>
    <w:rsid w:val="00937AA4"/>
    <w:rsid w:val="00944BD3"/>
    <w:rsid w:val="00946229"/>
    <w:rsid w:val="009467E5"/>
    <w:rsid w:val="009473CC"/>
    <w:rsid w:val="009528B0"/>
    <w:rsid w:val="00956C1A"/>
    <w:rsid w:val="00957465"/>
    <w:rsid w:val="00957A3F"/>
    <w:rsid w:val="00957FC4"/>
    <w:rsid w:val="00963F93"/>
    <w:rsid w:val="009670FD"/>
    <w:rsid w:val="00972506"/>
    <w:rsid w:val="00974F80"/>
    <w:rsid w:val="00975A4F"/>
    <w:rsid w:val="0098038A"/>
    <w:rsid w:val="009817FD"/>
    <w:rsid w:val="0098582B"/>
    <w:rsid w:val="00993FA3"/>
    <w:rsid w:val="009949A7"/>
    <w:rsid w:val="00995188"/>
    <w:rsid w:val="00996297"/>
    <w:rsid w:val="009A1F6B"/>
    <w:rsid w:val="009A2329"/>
    <w:rsid w:val="009A2C62"/>
    <w:rsid w:val="009A3553"/>
    <w:rsid w:val="009A54ED"/>
    <w:rsid w:val="009B02F3"/>
    <w:rsid w:val="009B28B7"/>
    <w:rsid w:val="009C009B"/>
    <w:rsid w:val="009C1EC9"/>
    <w:rsid w:val="009C2D6A"/>
    <w:rsid w:val="009C4E31"/>
    <w:rsid w:val="009D14AD"/>
    <w:rsid w:val="009D1669"/>
    <w:rsid w:val="009D1EDA"/>
    <w:rsid w:val="009D6CB0"/>
    <w:rsid w:val="009D7029"/>
    <w:rsid w:val="009E2A1C"/>
    <w:rsid w:val="009E45D2"/>
    <w:rsid w:val="009E697B"/>
    <w:rsid w:val="009F36A0"/>
    <w:rsid w:val="009F3C8E"/>
    <w:rsid w:val="00A02483"/>
    <w:rsid w:val="00A11A75"/>
    <w:rsid w:val="00A27724"/>
    <w:rsid w:val="00A278B8"/>
    <w:rsid w:val="00A348A5"/>
    <w:rsid w:val="00A352E6"/>
    <w:rsid w:val="00A445DC"/>
    <w:rsid w:val="00A47BFD"/>
    <w:rsid w:val="00A5140E"/>
    <w:rsid w:val="00A52177"/>
    <w:rsid w:val="00A5457F"/>
    <w:rsid w:val="00A56D14"/>
    <w:rsid w:val="00A60DCD"/>
    <w:rsid w:val="00A633AF"/>
    <w:rsid w:val="00A6400E"/>
    <w:rsid w:val="00A6475A"/>
    <w:rsid w:val="00A71E08"/>
    <w:rsid w:val="00A727B8"/>
    <w:rsid w:val="00A73696"/>
    <w:rsid w:val="00A83290"/>
    <w:rsid w:val="00A84A56"/>
    <w:rsid w:val="00A86450"/>
    <w:rsid w:val="00A868D1"/>
    <w:rsid w:val="00A9056D"/>
    <w:rsid w:val="00A905D4"/>
    <w:rsid w:val="00A90FF2"/>
    <w:rsid w:val="00A94FED"/>
    <w:rsid w:val="00A96541"/>
    <w:rsid w:val="00A979BB"/>
    <w:rsid w:val="00AA1A77"/>
    <w:rsid w:val="00AA28A9"/>
    <w:rsid w:val="00AA3707"/>
    <w:rsid w:val="00AA67F4"/>
    <w:rsid w:val="00AB152E"/>
    <w:rsid w:val="00AB212E"/>
    <w:rsid w:val="00AB4351"/>
    <w:rsid w:val="00AB74D8"/>
    <w:rsid w:val="00AC48E5"/>
    <w:rsid w:val="00AE228A"/>
    <w:rsid w:val="00AE50BC"/>
    <w:rsid w:val="00AE7305"/>
    <w:rsid w:val="00AE78A8"/>
    <w:rsid w:val="00AF2A79"/>
    <w:rsid w:val="00AF3648"/>
    <w:rsid w:val="00AF4DBF"/>
    <w:rsid w:val="00AF5740"/>
    <w:rsid w:val="00AF717D"/>
    <w:rsid w:val="00B0298C"/>
    <w:rsid w:val="00B04644"/>
    <w:rsid w:val="00B12E86"/>
    <w:rsid w:val="00B14CE3"/>
    <w:rsid w:val="00B225B4"/>
    <w:rsid w:val="00B22E5D"/>
    <w:rsid w:val="00B27833"/>
    <w:rsid w:val="00B27DC0"/>
    <w:rsid w:val="00B30062"/>
    <w:rsid w:val="00B329D2"/>
    <w:rsid w:val="00B3337D"/>
    <w:rsid w:val="00B33F74"/>
    <w:rsid w:val="00B429A0"/>
    <w:rsid w:val="00B5206B"/>
    <w:rsid w:val="00B5475B"/>
    <w:rsid w:val="00B55B6E"/>
    <w:rsid w:val="00B57FF1"/>
    <w:rsid w:val="00B600C9"/>
    <w:rsid w:val="00B62794"/>
    <w:rsid w:val="00B65382"/>
    <w:rsid w:val="00B73C7A"/>
    <w:rsid w:val="00B743D0"/>
    <w:rsid w:val="00B77916"/>
    <w:rsid w:val="00B83D6D"/>
    <w:rsid w:val="00B85FEA"/>
    <w:rsid w:val="00B91911"/>
    <w:rsid w:val="00B924ED"/>
    <w:rsid w:val="00BA1BA1"/>
    <w:rsid w:val="00BA2215"/>
    <w:rsid w:val="00BB1F33"/>
    <w:rsid w:val="00BB3042"/>
    <w:rsid w:val="00BB327A"/>
    <w:rsid w:val="00BB609E"/>
    <w:rsid w:val="00BC3C83"/>
    <w:rsid w:val="00BD7C27"/>
    <w:rsid w:val="00BE08C2"/>
    <w:rsid w:val="00BE52A8"/>
    <w:rsid w:val="00BE6931"/>
    <w:rsid w:val="00BF69CE"/>
    <w:rsid w:val="00C04757"/>
    <w:rsid w:val="00C1788B"/>
    <w:rsid w:val="00C17FE8"/>
    <w:rsid w:val="00C357D7"/>
    <w:rsid w:val="00C36416"/>
    <w:rsid w:val="00C36861"/>
    <w:rsid w:val="00C37446"/>
    <w:rsid w:val="00C40E12"/>
    <w:rsid w:val="00C44DB7"/>
    <w:rsid w:val="00C4523A"/>
    <w:rsid w:val="00C57DBD"/>
    <w:rsid w:val="00C60A43"/>
    <w:rsid w:val="00C705A2"/>
    <w:rsid w:val="00C74382"/>
    <w:rsid w:val="00C76533"/>
    <w:rsid w:val="00C873A6"/>
    <w:rsid w:val="00C9490A"/>
    <w:rsid w:val="00CA3C93"/>
    <w:rsid w:val="00CB0E53"/>
    <w:rsid w:val="00CB24A4"/>
    <w:rsid w:val="00CB2763"/>
    <w:rsid w:val="00CB379A"/>
    <w:rsid w:val="00CB5C9C"/>
    <w:rsid w:val="00CC75F2"/>
    <w:rsid w:val="00CD4FD1"/>
    <w:rsid w:val="00CF1CD4"/>
    <w:rsid w:val="00CF68B8"/>
    <w:rsid w:val="00D013C6"/>
    <w:rsid w:val="00D01673"/>
    <w:rsid w:val="00D06812"/>
    <w:rsid w:val="00D10DB0"/>
    <w:rsid w:val="00D12767"/>
    <w:rsid w:val="00D13E12"/>
    <w:rsid w:val="00D22BA2"/>
    <w:rsid w:val="00D23E7E"/>
    <w:rsid w:val="00D2566F"/>
    <w:rsid w:val="00D27200"/>
    <w:rsid w:val="00D30774"/>
    <w:rsid w:val="00D31236"/>
    <w:rsid w:val="00D31D1F"/>
    <w:rsid w:val="00D42DA0"/>
    <w:rsid w:val="00D50A9C"/>
    <w:rsid w:val="00D61BB2"/>
    <w:rsid w:val="00D62C6C"/>
    <w:rsid w:val="00D64CB4"/>
    <w:rsid w:val="00D702A3"/>
    <w:rsid w:val="00D728BB"/>
    <w:rsid w:val="00D77BFA"/>
    <w:rsid w:val="00D871BC"/>
    <w:rsid w:val="00D9033D"/>
    <w:rsid w:val="00D9161A"/>
    <w:rsid w:val="00D916BB"/>
    <w:rsid w:val="00D9445B"/>
    <w:rsid w:val="00D969E3"/>
    <w:rsid w:val="00D979A1"/>
    <w:rsid w:val="00DA1359"/>
    <w:rsid w:val="00DA43F3"/>
    <w:rsid w:val="00DB1251"/>
    <w:rsid w:val="00DB33AC"/>
    <w:rsid w:val="00DB588E"/>
    <w:rsid w:val="00DC00CC"/>
    <w:rsid w:val="00DD0896"/>
    <w:rsid w:val="00DD241A"/>
    <w:rsid w:val="00DD6B72"/>
    <w:rsid w:val="00DE3359"/>
    <w:rsid w:val="00DE3D47"/>
    <w:rsid w:val="00DE5644"/>
    <w:rsid w:val="00DF1EB9"/>
    <w:rsid w:val="00E01332"/>
    <w:rsid w:val="00E0189E"/>
    <w:rsid w:val="00E023DF"/>
    <w:rsid w:val="00E02986"/>
    <w:rsid w:val="00E038E2"/>
    <w:rsid w:val="00E043D1"/>
    <w:rsid w:val="00E07A69"/>
    <w:rsid w:val="00E10761"/>
    <w:rsid w:val="00E10C51"/>
    <w:rsid w:val="00E11C66"/>
    <w:rsid w:val="00E14153"/>
    <w:rsid w:val="00E178FB"/>
    <w:rsid w:val="00E24480"/>
    <w:rsid w:val="00E24558"/>
    <w:rsid w:val="00E25BFA"/>
    <w:rsid w:val="00E2693C"/>
    <w:rsid w:val="00E35171"/>
    <w:rsid w:val="00E43F8E"/>
    <w:rsid w:val="00E5216C"/>
    <w:rsid w:val="00E529B6"/>
    <w:rsid w:val="00E57433"/>
    <w:rsid w:val="00E61121"/>
    <w:rsid w:val="00E73890"/>
    <w:rsid w:val="00E80767"/>
    <w:rsid w:val="00E8148D"/>
    <w:rsid w:val="00E829BE"/>
    <w:rsid w:val="00E82E30"/>
    <w:rsid w:val="00E90D1F"/>
    <w:rsid w:val="00E912B6"/>
    <w:rsid w:val="00EA0472"/>
    <w:rsid w:val="00EA2564"/>
    <w:rsid w:val="00EA44D0"/>
    <w:rsid w:val="00EA59CA"/>
    <w:rsid w:val="00EA6EA5"/>
    <w:rsid w:val="00EA7707"/>
    <w:rsid w:val="00EB0D02"/>
    <w:rsid w:val="00EB4932"/>
    <w:rsid w:val="00EC0FAF"/>
    <w:rsid w:val="00EC69A6"/>
    <w:rsid w:val="00ED2A12"/>
    <w:rsid w:val="00ED2D30"/>
    <w:rsid w:val="00ED409E"/>
    <w:rsid w:val="00EE0C60"/>
    <w:rsid w:val="00EE0EB1"/>
    <w:rsid w:val="00EE5C98"/>
    <w:rsid w:val="00EE627E"/>
    <w:rsid w:val="00EF344C"/>
    <w:rsid w:val="00EF3E68"/>
    <w:rsid w:val="00F005EF"/>
    <w:rsid w:val="00F00A34"/>
    <w:rsid w:val="00F00A8C"/>
    <w:rsid w:val="00F02358"/>
    <w:rsid w:val="00F0518B"/>
    <w:rsid w:val="00F07D43"/>
    <w:rsid w:val="00F13014"/>
    <w:rsid w:val="00F137E3"/>
    <w:rsid w:val="00F15664"/>
    <w:rsid w:val="00F21E8D"/>
    <w:rsid w:val="00F312B2"/>
    <w:rsid w:val="00F3453B"/>
    <w:rsid w:val="00F35001"/>
    <w:rsid w:val="00F4692F"/>
    <w:rsid w:val="00F55826"/>
    <w:rsid w:val="00F603C4"/>
    <w:rsid w:val="00F60B7E"/>
    <w:rsid w:val="00F6492B"/>
    <w:rsid w:val="00F64A92"/>
    <w:rsid w:val="00F65302"/>
    <w:rsid w:val="00F72F4E"/>
    <w:rsid w:val="00F76B63"/>
    <w:rsid w:val="00F77A1C"/>
    <w:rsid w:val="00F80CC6"/>
    <w:rsid w:val="00F82F50"/>
    <w:rsid w:val="00F83B6A"/>
    <w:rsid w:val="00F87082"/>
    <w:rsid w:val="00F9302B"/>
    <w:rsid w:val="00F9706C"/>
    <w:rsid w:val="00FA5998"/>
    <w:rsid w:val="00FB7AD0"/>
    <w:rsid w:val="00FD189A"/>
    <w:rsid w:val="00FE4096"/>
    <w:rsid w:val="00FE4746"/>
    <w:rsid w:val="00FE5516"/>
    <w:rsid w:val="00FE5532"/>
    <w:rsid w:val="3E593C53"/>
    <w:rsid w:val="66750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A1DA3"/>
  <w15:docId w15:val="{E501428E-8957-364F-AAB2-3071EE8DD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tgc">
    <w:name w:val="_tgc"/>
    <w:basedOn w:val="DefaultParagraphFont"/>
    <w:qFormat/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Calibr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Normal1">
    <w:name w:val="Table Normal1"/>
    <w:basedOn w:val="TableNormal"/>
    <w:semiHidden/>
    <w:pPr>
      <w:spacing w:after="160" w:line="256" w:lineRule="auto"/>
    </w:pPr>
    <w:rPr>
      <w:rFonts w:cs="Times New Roman"/>
    </w:rPr>
    <w:tblPr/>
  </w:style>
  <w:style w:type="paragraph" w:styleId="Revision">
    <w:name w:val="Revision"/>
    <w:hidden/>
    <w:uiPriority w:val="99"/>
    <w:semiHidden/>
    <w:rsid w:val="00C36861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unlu@unc.edu" TargetMode="Externa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C55F4921-01AF-470E-B6B5-9FE94CF2F8A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611</Words>
  <Characters>3483</Characters>
  <Application>Microsoft Office Word</Application>
  <DocSecurity>0</DocSecurity>
  <Lines>29</Lines>
  <Paragraphs>8</Paragraphs>
  <ScaleCrop>false</ScaleCrop>
  <Company/>
  <LinksUpToDate>false</LinksUpToDate>
  <CharactersWithSpaces>4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ming Bian</dc:creator>
  <cp:lastModifiedBy>Tu, Pengcheng</cp:lastModifiedBy>
  <cp:revision>5</cp:revision>
  <dcterms:created xsi:type="dcterms:W3CDTF">2020-10-24T13:56:00Z</dcterms:created>
  <dcterms:modified xsi:type="dcterms:W3CDTF">2020-11-23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69</vt:lpwstr>
  </property>
</Properties>
</file>